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FAEF56" w14:textId="21CEC72E" w:rsidR="004E06A0" w:rsidRPr="00AB3552" w:rsidRDefault="00C80C80" w:rsidP="00AB3552">
      <w:pPr>
        <w:jc w:val="both"/>
        <w:rPr>
          <w:rFonts w:ascii="Times New Roman" w:hAnsi="Times New Roman" w:cs="Times New Roman"/>
          <w:b/>
        </w:rPr>
      </w:pPr>
      <w:r w:rsidRPr="00AB3552">
        <w:rPr>
          <w:rFonts w:ascii="Times New Roman" w:hAnsi="Times New Roman" w:cs="Times New Roman"/>
          <w:b/>
        </w:rPr>
        <w:t>Additional file 4</w:t>
      </w:r>
      <w:r w:rsidR="00334D1F" w:rsidRPr="00AB3552">
        <w:rPr>
          <w:rFonts w:ascii="Times New Roman" w:hAnsi="Times New Roman" w:cs="Times New Roman"/>
          <w:b/>
        </w:rPr>
        <w:t xml:space="preserve"> Frequencies of various alleles and their associations with the outcomes of type I </w:t>
      </w:r>
      <w:proofErr w:type="spellStart"/>
      <w:r w:rsidR="00334D1F" w:rsidRPr="00AB3552">
        <w:rPr>
          <w:rFonts w:ascii="Times New Roman" w:hAnsi="Times New Roman" w:cs="Times New Roman"/>
          <w:b/>
        </w:rPr>
        <w:t>FCoV</w:t>
      </w:r>
      <w:proofErr w:type="spellEnd"/>
      <w:r w:rsidR="00334D1F" w:rsidRPr="00AB3552">
        <w:rPr>
          <w:rFonts w:ascii="Times New Roman" w:hAnsi="Times New Roman" w:cs="Times New Roman"/>
          <w:b/>
        </w:rPr>
        <w:t xml:space="preserve"> infection</w:t>
      </w:r>
      <w:r w:rsidR="00AB3552" w:rsidRPr="00AB3552">
        <w:rPr>
          <w:rFonts w:ascii="Times New Roman" w:hAnsi="Times New Roman" w:cs="Times New Roman"/>
          <w:b/>
        </w:rPr>
        <w:t>.</w:t>
      </w:r>
      <w:bookmarkStart w:id="0" w:name="_GoBack"/>
      <w:bookmarkEnd w:id="0"/>
    </w:p>
    <w:p w14:paraId="70BCA2D0" w14:textId="77777777" w:rsidR="004E06A0" w:rsidRPr="00AB3552" w:rsidRDefault="004E06A0">
      <w:pPr>
        <w:rPr>
          <w:rFonts w:ascii="Times New Roman" w:hAnsi="Times New Roman" w:cs="Times New Roman"/>
        </w:rPr>
      </w:pPr>
    </w:p>
    <w:tbl>
      <w:tblPr>
        <w:tblStyle w:val="Grilledutableau"/>
        <w:tblW w:w="83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3"/>
        <w:gridCol w:w="1703"/>
        <w:gridCol w:w="1703"/>
        <w:gridCol w:w="1945"/>
        <w:gridCol w:w="1276"/>
      </w:tblGrid>
      <w:tr w:rsidR="00C261C7" w:rsidRPr="00AB3552" w14:paraId="36E46AE9" w14:textId="77777777" w:rsidTr="00AB3552">
        <w:trPr>
          <w:jc w:val="center"/>
        </w:trPr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14:paraId="2E6CA905" w14:textId="6D70ACC7" w:rsidR="00C261C7" w:rsidRPr="00AB3552" w:rsidRDefault="00DC6A5B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14:paraId="7022DCB6" w14:textId="77777777" w:rsidR="00C261C7" w:rsidRPr="00AB3552" w:rsidRDefault="00C261C7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Control</w:t>
            </w:r>
          </w:p>
          <w:p w14:paraId="199CE376" w14:textId="03DE9EC5" w:rsidR="00134B6D" w:rsidRPr="00AB3552" w:rsidRDefault="008C51BC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Number</w:t>
            </w:r>
            <w:r w:rsidR="00134B6D" w:rsidRPr="00AB3552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14:paraId="5A6B7944" w14:textId="77777777" w:rsidR="00C261C7" w:rsidRPr="00AB3552" w:rsidRDefault="00C261C7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FIP</w:t>
            </w:r>
          </w:p>
          <w:p w14:paraId="32CED3A6" w14:textId="060E865E" w:rsidR="00134B6D" w:rsidRPr="00AB3552" w:rsidRDefault="008C51BC" w:rsidP="00134B6D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Number</w:t>
            </w:r>
            <w:r w:rsidR="007343A2" w:rsidRPr="00AB3552">
              <w:rPr>
                <w:rFonts w:ascii="Times New Roman" w:hAnsi="Times New Roman" w:cs="Times New Roman"/>
              </w:rPr>
              <w:t xml:space="preserve"> </w:t>
            </w:r>
            <w:r w:rsidR="00134B6D" w:rsidRPr="00AB3552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</w:tcPr>
          <w:p w14:paraId="439A6078" w14:textId="77777777" w:rsidR="00C261C7" w:rsidRPr="00AB3552" w:rsidRDefault="00C261C7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473BB48" w14:textId="77777777" w:rsidR="00C261C7" w:rsidRPr="00AB3552" w:rsidRDefault="00C261C7">
            <w:pPr>
              <w:rPr>
                <w:rFonts w:ascii="Times New Roman" w:hAnsi="Times New Roman" w:cs="Times New Roman"/>
                <w:i/>
              </w:rPr>
            </w:pPr>
            <w:r w:rsidRPr="00AB3552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DC6A5B" w:rsidRPr="00AB3552" w14:paraId="1396469D" w14:textId="77777777" w:rsidTr="00AB3552">
        <w:trPr>
          <w:jc w:val="center"/>
        </w:trPr>
        <w:tc>
          <w:tcPr>
            <w:tcW w:w="1703" w:type="dxa"/>
            <w:tcBorders>
              <w:top w:val="single" w:sz="4" w:space="0" w:color="auto"/>
            </w:tcBorders>
          </w:tcPr>
          <w:p w14:paraId="6A71EFD1" w14:textId="33E18323" w:rsidR="00DC6A5B" w:rsidRPr="00AB3552" w:rsidRDefault="00DC6A5B">
            <w:pPr>
              <w:rPr>
                <w:rFonts w:ascii="Times New Roman" w:hAnsi="Times New Roman" w:cs="Times New Roman"/>
                <w:b/>
                <w:i/>
              </w:rPr>
            </w:pPr>
            <w:r w:rsidRPr="00AB3552">
              <w:rPr>
                <w:rFonts w:ascii="Times New Roman" w:hAnsi="Times New Roman" w:cs="Times New Roman"/>
                <w:b/>
                <w:i/>
              </w:rPr>
              <w:t>fIFNG+230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300A1A91" w14:textId="77777777" w:rsidR="00DC6A5B" w:rsidRPr="00AB3552" w:rsidRDefault="00DC6A5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0EA9E6E6" w14:textId="77777777" w:rsidR="00DC6A5B" w:rsidRPr="00AB3552" w:rsidRDefault="00DC6A5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45" w:type="dxa"/>
            <w:tcBorders>
              <w:top w:val="single" w:sz="4" w:space="0" w:color="auto"/>
            </w:tcBorders>
          </w:tcPr>
          <w:p w14:paraId="270BBE34" w14:textId="77777777" w:rsidR="00DC6A5B" w:rsidRPr="00AB3552" w:rsidRDefault="00DC6A5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88C90A9" w14:textId="77777777" w:rsidR="00DC6A5B" w:rsidRPr="00AB3552" w:rsidRDefault="00DC6A5B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DC6A5B" w:rsidRPr="00AB3552" w14:paraId="33247980" w14:textId="77777777" w:rsidTr="00AB3552">
        <w:trPr>
          <w:jc w:val="center"/>
        </w:trPr>
        <w:tc>
          <w:tcPr>
            <w:tcW w:w="1703" w:type="dxa"/>
          </w:tcPr>
          <w:p w14:paraId="53065159" w14:textId="6E4B96C2" w:rsidR="00DC6A5B" w:rsidRPr="00AB3552" w:rsidRDefault="00DC6A5B">
            <w:pPr>
              <w:rPr>
                <w:rFonts w:ascii="Times New Roman" w:hAnsi="Times New Roman" w:cs="Times New Roman"/>
                <w:i/>
              </w:rPr>
            </w:pPr>
            <w:r w:rsidRPr="00AB3552">
              <w:rPr>
                <w:rFonts w:ascii="Times New Roman" w:hAnsi="Times New Roman" w:cs="Times New Roman"/>
                <w:i/>
              </w:rPr>
              <w:t xml:space="preserve">     </w:t>
            </w:r>
            <w:r w:rsidR="00BE2CD0" w:rsidRPr="00AB3552">
              <w:rPr>
                <w:rFonts w:ascii="Times New Roman" w:hAnsi="Times New Roman" w:cs="Times New Roman"/>
              </w:rPr>
              <w:t>Allele</w:t>
            </w:r>
            <w:r w:rsidR="00BE2CD0" w:rsidRPr="00AB3552">
              <w:rPr>
                <w:rFonts w:ascii="Times New Roman" w:hAnsi="Times New Roman" w:cs="Times New Roman"/>
                <w:i/>
              </w:rPr>
              <w:t xml:space="preserve"> </w:t>
            </w:r>
            <w:r w:rsidRPr="00AB3552">
              <w:rPr>
                <w:rFonts w:ascii="Times New Roman" w:hAnsi="Times New Roman" w:cs="Times New Roman"/>
                <w:i/>
              </w:rPr>
              <w:t>T</w:t>
            </w:r>
          </w:p>
        </w:tc>
        <w:tc>
          <w:tcPr>
            <w:tcW w:w="1703" w:type="dxa"/>
          </w:tcPr>
          <w:p w14:paraId="346BB620" w14:textId="20E0451B" w:rsidR="00DC6A5B" w:rsidRPr="00AB3552" w:rsidRDefault="00DC6A5B" w:rsidP="00F063FB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153</w:t>
            </w:r>
            <w:r w:rsidR="00F063FB" w:rsidRPr="00AB3552">
              <w:rPr>
                <w:rFonts w:ascii="Times New Roman" w:hAnsi="Times New Roman" w:cs="Times New Roman"/>
              </w:rPr>
              <w:t xml:space="preserve"> </w:t>
            </w:r>
            <w:r w:rsidRPr="00AB3552">
              <w:rPr>
                <w:rFonts w:ascii="Times New Roman" w:hAnsi="Times New Roman" w:cs="Times New Roman"/>
              </w:rPr>
              <w:t>(93</w:t>
            </w:r>
            <w:r w:rsidR="00075A33" w:rsidRPr="00AB3552">
              <w:rPr>
                <w:rFonts w:ascii="Times New Roman" w:hAnsi="Times New Roman" w:cs="Times New Roman"/>
                <w:lang w:eastAsia="zh-TW"/>
              </w:rPr>
              <w:t>.3</w:t>
            </w:r>
            <w:r w:rsidRPr="00AB35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3" w:type="dxa"/>
          </w:tcPr>
          <w:p w14:paraId="2336A798" w14:textId="5007BD2F" w:rsidR="00DC6A5B" w:rsidRPr="00AB3552" w:rsidRDefault="005B70A5" w:rsidP="00F063FB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52</w:t>
            </w:r>
            <w:r w:rsidR="000605B2" w:rsidRPr="00AB3552">
              <w:rPr>
                <w:rFonts w:ascii="Times New Roman" w:hAnsi="Times New Roman" w:cs="Times New Roman"/>
              </w:rPr>
              <w:t xml:space="preserve"> (89.7)</w:t>
            </w:r>
          </w:p>
        </w:tc>
        <w:tc>
          <w:tcPr>
            <w:tcW w:w="1945" w:type="dxa"/>
          </w:tcPr>
          <w:p w14:paraId="02C82E04" w14:textId="4C9D2552" w:rsidR="00DC6A5B" w:rsidRPr="00AB3552" w:rsidRDefault="00DC6A5B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276" w:type="dxa"/>
          </w:tcPr>
          <w:p w14:paraId="549A00FB" w14:textId="2324AC6E" w:rsidR="00DC6A5B" w:rsidRPr="00AB3552" w:rsidRDefault="009C20D7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0.</w:t>
            </w:r>
            <w:r w:rsidR="00B13E71" w:rsidRPr="00AB3552">
              <w:rPr>
                <w:rFonts w:ascii="Times New Roman" w:hAnsi="Times New Roman" w:cs="Times New Roman"/>
              </w:rPr>
              <w:t>39</w:t>
            </w:r>
          </w:p>
        </w:tc>
      </w:tr>
      <w:tr w:rsidR="00DC6A5B" w:rsidRPr="00AB3552" w14:paraId="19848935" w14:textId="77777777" w:rsidTr="00AB3552">
        <w:trPr>
          <w:jc w:val="center"/>
        </w:trPr>
        <w:tc>
          <w:tcPr>
            <w:tcW w:w="1703" w:type="dxa"/>
          </w:tcPr>
          <w:p w14:paraId="1955E597" w14:textId="04752B8A" w:rsidR="00DC6A5B" w:rsidRPr="00AB3552" w:rsidRDefault="00DC6A5B">
            <w:pPr>
              <w:rPr>
                <w:rFonts w:ascii="Times New Roman" w:hAnsi="Times New Roman" w:cs="Times New Roman"/>
                <w:i/>
              </w:rPr>
            </w:pPr>
            <w:r w:rsidRPr="00AB3552">
              <w:rPr>
                <w:rFonts w:ascii="Times New Roman" w:hAnsi="Times New Roman" w:cs="Times New Roman"/>
                <w:i/>
              </w:rPr>
              <w:t xml:space="preserve">     </w:t>
            </w:r>
            <w:r w:rsidR="00BE2CD0" w:rsidRPr="00AB3552">
              <w:rPr>
                <w:rFonts w:ascii="Times New Roman" w:hAnsi="Times New Roman" w:cs="Times New Roman"/>
              </w:rPr>
              <w:t>Allele</w:t>
            </w:r>
            <w:r w:rsidR="00BE2CD0" w:rsidRPr="00AB3552">
              <w:rPr>
                <w:rFonts w:ascii="Times New Roman" w:hAnsi="Times New Roman" w:cs="Times New Roman"/>
                <w:i/>
              </w:rPr>
              <w:t xml:space="preserve"> </w:t>
            </w:r>
            <w:r w:rsidRPr="00AB3552">
              <w:rPr>
                <w:rFonts w:ascii="Times New Roman" w:hAnsi="Times New Roman" w:cs="Times New Roman"/>
                <w:i/>
              </w:rPr>
              <w:t>C</w:t>
            </w:r>
          </w:p>
        </w:tc>
        <w:tc>
          <w:tcPr>
            <w:tcW w:w="1703" w:type="dxa"/>
          </w:tcPr>
          <w:p w14:paraId="0F558D47" w14:textId="57A69661" w:rsidR="00DC6A5B" w:rsidRPr="00AB3552" w:rsidRDefault="00DC6A5B" w:rsidP="00F063FB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11</w:t>
            </w:r>
            <w:r w:rsidR="00F063FB" w:rsidRPr="00AB3552">
              <w:rPr>
                <w:rFonts w:ascii="Times New Roman" w:hAnsi="Times New Roman" w:cs="Times New Roman"/>
              </w:rPr>
              <w:t xml:space="preserve"> </w:t>
            </w:r>
            <w:r w:rsidR="00075A33" w:rsidRPr="00AB3552">
              <w:rPr>
                <w:rFonts w:ascii="Times New Roman" w:hAnsi="Times New Roman" w:cs="Times New Roman"/>
              </w:rPr>
              <w:t>(</w:t>
            </w:r>
            <w:r w:rsidR="00075A33" w:rsidRPr="00AB3552">
              <w:rPr>
                <w:rFonts w:ascii="Times New Roman" w:hAnsi="Times New Roman" w:cs="Times New Roman"/>
                <w:lang w:eastAsia="zh-TW"/>
              </w:rPr>
              <w:t>6.7</w:t>
            </w:r>
            <w:r w:rsidRPr="00AB35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3" w:type="dxa"/>
          </w:tcPr>
          <w:p w14:paraId="601991D7" w14:textId="7525F872" w:rsidR="00DC6A5B" w:rsidRPr="00AB3552" w:rsidRDefault="00035AC6" w:rsidP="00F063FB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6</w:t>
            </w:r>
            <w:r w:rsidR="000605B2" w:rsidRPr="00AB3552">
              <w:rPr>
                <w:rFonts w:ascii="Times New Roman" w:hAnsi="Times New Roman" w:cs="Times New Roman"/>
              </w:rPr>
              <w:t xml:space="preserve"> (10.3</w:t>
            </w:r>
            <w:r w:rsidR="00403484" w:rsidRPr="00AB35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5" w:type="dxa"/>
          </w:tcPr>
          <w:p w14:paraId="4FFCD606" w14:textId="43ADA5C9" w:rsidR="00DC6A5B" w:rsidRPr="00AB3552" w:rsidRDefault="00DC6A5B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276" w:type="dxa"/>
          </w:tcPr>
          <w:p w14:paraId="31AB73C1" w14:textId="77777777" w:rsidR="00DC6A5B" w:rsidRPr="00AB3552" w:rsidRDefault="00DC6A5B">
            <w:pPr>
              <w:rPr>
                <w:rFonts w:ascii="Times New Roman" w:hAnsi="Times New Roman" w:cs="Times New Roman"/>
              </w:rPr>
            </w:pPr>
          </w:p>
        </w:tc>
      </w:tr>
      <w:tr w:rsidR="00DC6A5B" w:rsidRPr="00AB3552" w14:paraId="7D018459" w14:textId="77777777" w:rsidTr="00AB3552">
        <w:trPr>
          <w:jc w:val="center"/>
        </w:trPr>
        <w:tc>
          <w:tcPr>
            <w:tcW w:w="1703" w:type="dxa"/>
          </w:tcPr>
          <w:p w14:paraId="0C9084C8" w14:textId="77777777" w:rsidR="00DC6A5B" w:rsidRPr="00AB3552" w:rsidRDefault="00DC6A5B">
            <w:pPr>
              <w:rPr>
                <w:rFonts w:ascii="Times New Roman" w:hAnsi="Times New Roman" w:cs="Times New Roman"/>
                <w:b/>
                <w:i/>
              </w:rPr>
            </w:pPr>
            <w:r w:rsidRPr="00AB3552">
              <w:rPr>
                <w:rFonts w:ascii="Times New Roman" w:hAnsi="Times New Roman" w:cs="Times New Roman"/>
                <w:b/>
                <w:i/>
              </w:rPr>
              <w:t>fIFNG+253</w:t>
            </w:r>
          </w:p>
        </w:tc>
        <w:tc>
          <w:tcPr>
            <w:tcW w:w="1703" w:type="dxa"/>
          </w:tcPr>
          <w:p w14:paraId="1F42ADEC" w14:textId="77777777" w:rsidR="00DC6A5B" w:rsidRPr="00AB3552" w:rsidRDefault="00DC6A5B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3" w:type="dxa"/>
          </w:tcPr>
          <w:p w14:paraId="5C16F23A" w14:textId="77777777" w:rsidR="00DC6A5B" w:rsidRPr="00AB3552" w:rsidRDefault="00DC6A5B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945" w:type="dxa"/>
          </w:tcPr>
          <w:p w14:paraId="77577D73" w14:textId="77777777" w:rsidR="00DC6A5B" w:rsidRPr="00AB3552" w:rsidRDefault="00DC6A5B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276" w:type="dxa"/>
          </w:tcPr>
          <w:p w14:paraId="72749192" w14:textId="6A0261A2" w:rsidR="00DC6A5B" w:rsidRPr="00AB3552" w:rsidRDefault="00DC6A5B">
            <w:pPr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DC6A5B" w:rsidRPr="00AB3552" w14:paraId="5DE15E9C" w14:textId="77777777" w:rsidTr="00AB3552">
        <w:trPr>
          <w:jc w:val="center"/>
        </w:trPr>
        <w:tc>
          <w:tcPr>
            <w:tcW w:w="1703" w:type="dxa"/>
          </w:tcPr>
          <w:p w14:paraId="134D13CF" w14:textId="7D8B3352" w:rsidR="00DC6A5B" w:rsidRPr="00AB3552" w:rsidRDefault="00DC6A5B">
            <w:pPr>
              <w:rPr>
                <w:rFonts w:ascii="Times New Roman" w:hAnsi="Times New Roman" w:cs="Times New Roman"/>
                <w:i/>
              </w:rPr>
            </w:pPr>
            <w:r w:rsidRPr="00AB3552">
              <w:rPr>
                <w:rFonts w:ascii="Times New Roman" w:hAnsi="Times New Roman" w:cs="Times New Roman"/>
                <w:i/>
              </w:rPr>
              <w:t xml:space="preserve">     </w:t>
            </w:r>
            <w:r w:rsidR="00BE2CD0" w:rsidRPr="00AB3552">
              <w:rPr>
                <w:rFonts w:ascii="Times New Roman" w:hAnsi="Times New Roman" w:cs="Times New Roman"/>
              </w:rPr>
              <w:t>Allele</w:t>
            </w:r>
            <w:r w:rsidR="00BE2CD0" w:rsidRPr="00AB3552">
              <w:rPr>
                <w:rFonts w:ascii="Times New Roman" w:hAnsi="Times New Roman" w:cs="Times New Roman"/>
                <w:i/>
              </w:rPr>
              <w:t xml:space="preserve"> </w:t>
            </w:r>
            <w:r w:rsidRPr="00AB3552">
              <w:rPr>
                <w:rFonts w:ascii="Times New Roman" w:hAnsi="Times New Roman" w:cs="Times New Roman"/>
                <w:i/>
              </w:rPr>
              <w:t>G</w:t>
            </w:r>
          </w:p>
        </w:tc>
        <w:tc>
          <w:tcPr>
            <w:tcW w:w="1703" w:type="dxa"/>
          </w:tcPr>
          <w:p w14:paraId="0EFDA54C" w14:textId="3FC830B6" w:rsidR="00DC6A5B" w:rsidRPr="00AB3552" w:rsidRDefault="00DC6A5B" w:rsidP="00F063FB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115</w:t>
            </w:r>
            <w:r w:rsidR="00F063FB" w:rsidRPr="00AB3552">
              <w:rPr>
                <w:rFonts w:ascii="Times New Roman" w:hAnsi="Times New Roman" w:cs="Times New Roman"/>
              </w:rPr>
              <w:t xml:space="preserve"> </w:t>
            </w:r>
            <w:r w:rsidRPr="00AB3552">
              <w:rPr>
                <w:rFonts w:ascii="Times New Roman" w:hAnsi="Times New Roman" w:cs="Times New Roman"/>
              </w:rPr>
              <w:t>(70</w:t>
            </w:r>
            <w:r w:rsidR="00075A33" w:rsidRPr="00AB3552">
              <w:rPr>
                <w:rFonts w:ascii="Times New Roman" w:hAnsi="Times New Roman" w:cs="Times New Roman"/>
                <w:lang w:eastAsia="zh-TW"/>
              </w:rPr>
              <w:t>.1</w:t>
            </w:r>
            <w:r w:rsidRPr="00AB35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3" w:type="dxa"/>
          </w:tcPr>
          <w:p w14:paraId="33BB17D2" w14:textId="4CB912DE" w:rsidR="00DC6A5B" w:rsidRPr="00AB3552" w:rsidRDefault="005B70A5" w:rsidP="00F063FB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39</w:t>
            </w:r>
            <w:r w:rsidR="000605B2" w:rsidRPr="00AB3552">
              <w:rPr>
                <w:rFonts w:ascii="Times New Roman" w:hAnsi="Times New Roman" w:cs="Times New Roman"/>
              </w:rPr>
              <w:t xml:space="preserve"> (67.2)</w:t>
            </w:r>
          </w:p>
        </w:tc>
        <w:tc>
          <w:tcPr>
            <w:tcW w:w="1945" w:type="dxa"/>
          </w:tcPr>
          <w:p w14:paraId="2B8DAA82" w14:textId="2F68E77B" w:rsidR="00DC6A5B" w:rsidRPr="00AB3552" w:rsidRDefault="00DC6A5B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276" w:type="dxa"/>
          </w:tcPr>
          <w:p w14:paraId="74D3012F" w14:textId="68E37B81" w:rsidR="00DC6A5B" w:rsidRPr="00AB3552" w:rsidRDefault="009C20D7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0.7</w:t>
            </w:r>
            <w:r w:rsidR="00B13E71" w:rsidRPr="00AB3552">
              <w:rPr>
                <w:rFonts w:ascii="Times New Roman" w:hAnsi="Times New Roman" w:cs="Times New Roman"/>
              </w:rPr>
              <w:t>4</w:t>
            </w:r>
          </w:p>
        </w:tc>
      </w:tr>
      <w:tr w:rsidR="00DC6A5B" w:rsidRPr="00AB3552" w14:paraId="47CA9924" w14:textId="77777777" w:rsidTr="00AB3552">
        <w:trPr>
          <w:jc w:val="center"/>
        </w:trPr>
        <w:tc>
          <w:tcPr>
            <w:tcW w:w="1703" w:type="dxa"/>
          </w:tcPr>
          <w:p w14:paraId="29F76E4D" w14:textId="149B3B18" w:rsidR="00DC6A5B" w:rsidRPr="00AB3552" w:rsidRDefault="00DC6A5B">
            <w:pPr>
              <w:rPr>
                <w:rFonts w:ascii="Times New Roman" w:hAnsi="Times New Roman" w:cs="Times New Roman"/>
                <w:i/>
              </w:rPr>
            </w:pPr>
            <w:r w:rsidRPr="00AB3552">
              <w:rPr>
                <w:rFonts w:ascii="Times New Roman" w:hAnsi="Times New Roman" w:cs="Times New Roman"/>
                <w:i/>
              </w:rPr>
              <w:t xml:space="preserve">     </w:t>
            </w:r>
            <w:r w:rsidR="00BE2CD0" w:rsidRPr="00AB3552">
              <w:rPr>
                <w:rFonts w:ascii="Times New Roman" w:hAnsi="Times New Roman" w:cs="Times New Roman"/>
              </w:rPr>
              <w:t>Allele</w:t>
            </w:r>
            <w:r w:rsidR="00BE2CD0" w:rsidRPr="00AB3552">
              <w:rPr>
                <w:rFonts w:ascii="Times New Roman" w:hAnsi="Times New Roman" w:cs="Times New Roman"/>
                <w:i/>
              </w:rPr>
              <w:t xml:space="preserve"> </w:t>
            </w:r>
            <w:r w:rsidRPr="00AB3552">
              <w:rPr>
                <w:rFonts w:ascii="Times New Roman" w:hAnsi="Times New Roman" w:cs="Times New Roman"/>
                <w:i/>
              </w:rPr>
              <w:t>C</w:t>
            </w:r>
          </w:p>
        </w:tc>
        <w:tc>
          <w:tcPr>
            <w:tcW w:w="1703" w:type="dxa"/>
          </w:tcPr>
          <w:p w14:paraId="144F3B78" w14:textId="63861912" w:rsidR="00DC6A5B" w:rsidRPr="00AB3552" w:rsidRDefault="00DC6A5B" w:rsidP="00F063FB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49</w:t>
            </w:r>
            <w:r w:rsidR="00F063FB" w:rsidRPr="00AB3552">
              <w:rPr>
                <w:rFonts w:ascii="Times New Roman" w:hAnsi="Times New Roman" w:cs="Times New Roman"/>
              </w:rPr>
              <w:t xml:space="preserve"> </w:t>
            </w:r>
            <w:r w:rsidR="00075A33" w:rsidRPr="00AB3552">
              <w:rPr>
                <w:rFonts w:ascii="Times New Roman" w:hAnsi="Times New Roman" w:cs="Times New Roman"/>
              </w:rPr>
              <w:t>(</w:t>
            </w:r>
            <w:r w:rsidR="00075A33" w:rsidRPr="00AB3552">
              <w:rPr>
                <w:rFonts w:ascii="Times New Roman" w:hAnsi="Times New Roman" w:cs="Times New Roman"/>
                <w:lang w:eastAsia="zh-TW"/>
              </w:rPr>
              <w:t>29.9</w:t>
            </w:r>
            <w:r w:rsidRPr="00AB35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3" w:type="dxa"/>
          </w:tcPr>
          <w:p w14:paraId="3EA9269D" w14:textId="7315A663" w:rsidR="00DC6A5B" w:rsidRPr="00AB3552" w:rsidRDefault="005B70A5" w:rsidP="00F063FB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19</w:t>
            </w:r>
            <w:r w:rsidR="000605B2" w:rsidRPr="00AB3552">
              <w:rPr>
                <w:rFonts w:ascii="Times New Roman" w:hAnsi="Times New Roman" w:cs="Times New Roman"/>
              </w:rPr>
              <w:t xml:space="preserve"> (32.8)</w:t>
            </w:r>
          </w:p>
        </w:tc>
        <w:tc>
          <w:tcPr>
            <w:tcW w:w="1945" w:type="dxa"/>
          </w:tcPr>
          <w:p w14:paraId="7A3B1B77" w14:textId="66852390" w:rsidR="00DC6A5B" w:rsidRPr="00AB3552" w:rsidRDefault="00DC6A5B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276" w:type="dxa"/>
          </w:tcPr>
          <w:p w14:paraId="48999A8B" w14:textId="77777777" w:rsidR="00DC6A5B" w:rsidRPr="00AB3552" w:rsidRDefault="00DC6A5B">
            <w:pPr>
              <w:rPr>
                <w:rFonts w:ascii="Times New Roman" w:hAnsi="Times New Roman" w:cs="Times New Roman"/>
              </w:rPr>
            </w:pPr>
          </w:p>
        </w:tc>
      </w:tr>
      <w:tr w:rsidR="00DC6A5B" w:rsidRPr="00AB3552" w14:paraId="7DCB61AF" w14:textId="77777777" w:rsidTr="00AB3552">
        <w:trPr>
          <w:jc w:val="center"/>
        </w:trPr>
        <w:tc>
          <w:tcPr>
            <w:tcW w:w="1703" w:type="dxa"/>
          </w:tcPr>
          <w:p w14:paraId="4261E154" w14:textId="77777777" w:rsidR="00DC6A5B" w:rsidRPr="00AB3552" w:rsidRDefault="00DC6A5B">
            <w:pPr>
              <w:rPr>
                <w:rFonts w:ascii="Times New Roman" w:hAnsi="Times New Roman" w:cs="Times New Roman"/>
                <w:b/>
                <w:i/>
              </w:rPr>
            </w:pPr>
            <w:r w:rsidRPr="00AB3552">
              <w:rPr>
                <w:rFonts w:ascii="Times New Roman" w:hAnsi="Times New Roman" w:cs="Times New Roman"/>
                <w:b/>
                <w:i/>
              </w:rPr>
              <w:t>fIFNG+308</w:t>
            </w:r>
          </w:p>
        </w:tc>
        <w:tc>
          <w:tcPr>
            <w:tcW w:w="1703" w:type="dxa"/>
          </w:tcPr>
          <w:p w14:paraId="400E38E5" w14:textId="77777777" w:rsidR="00DC6A5B" w:rsidRPr="00AB3552" w:rsidRDefault="00DC6A5B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3" w:type="dxa"/>
          </w:tcPr>
          <w:p w14:paraId="7CA979D0" w14:textId="77777777" w:rsidR="00DC6A5B" w:rsidRPr="00AB3552" w:rsidRDefault="00DC6A5B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945" w:type="dxa"/>
          </w:tcPr>
          <w:p w14:paraId="0CB30B7D" w14:textId="77777777" w:rsidR="00DC6A5B" w:rsidRPr="00AB3552" w:rsidRDefault="00DC6A5B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276" w:type="dxa"/>
          </w:tcPr>
          <w:p w14:paraId="4BCC75AE" w14:textId="77777777" w:rsidR="00DC6A5B" w:rsidRPr="00AB3552" w:rsidRDefault="00DC6A5B">
            <w:pPr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DC6A5B" w:rsidRPr="00AB3552" w14:paraId="56072E2E" w14:textId="77777777" w:rsidTr="00AB3552">
        <w:trPr>
          <w:jc w:val="center"/>
        </w:trPr>
        <w:tc>
          <w:tcPr>
            <w:tcW w:w="1703" w:type="dxa"/>
          </w:tcPr>
          <w:p w14:paraId="643C7805" w14:textId="2B0B4411" w:rsidR="00DC6A5B" w:rsidRPr="00AB3552" w:rsidRDefault="00DC6A5B">
            <w:pPr>
              <w:rPr>
                <w:rFonts w:ascii="Times New Roman" w:hAnsi="Times New Roman" w:cs="Times New Roman"/>
                <w:i/>
              </w:rPr>
            </w:pPr>
            <w:r w:rsidRPr="00AB3552">
              <w:rPr>
                <w:rFonts w:ascii="Times New Roman" w:hAnsi="Times New Roman" w:cs="Times New Roman"/>
                <w:i/>
              </w:rPr>
              <w:t xml:space="preserve">     </w:t>
            </w:r>
            <w:r w:rsidR="00BE2CD0" w:rsidRPr="00AB3552">
              <w:rPr>
                <w:rFonts w:ascii="Times New Roman" w:hAnsi="Times New Roman" w:cs="Times New Roman"/>
              </w:rPr>
              <w:t>Allele</w:t>
            </w:r>
            <w:r w:rsidR="00BE2CD0" w:rsidRPr="00AB3552">
              <w:rPr>
                <w:rFonts w:ascii="Times New Roman" w:hAnsi="Times New Roman" w:cs="Times New Roman"/>
                <w:i/>
              </w:rPr>
              <w:t xml:space="preserve"> </w:t>
            </w:r>
            <w:r w:rsidRPr="00AB3552">
              <w:rPr>
                <w:rFonts w:ascii="Times New Roman" w:hAnsi="Times New Roman" w:cs="Times New Roman"/>
                <w:i/>
              </w:rPr>
              <w:t>A</w:t>
            </w:r>
          </w:p>
        </w:tc>
        <w:tc>
          <w:tcPr>
            <w:tcW w:w="1703" w:type="dxa"/>
          </w:tcPr>
          <w:p w14:paraId="7ED55684" w14:textId="0EBA24B3" w:rsidR="00DC6A5B" w:rsidRPr="00AB3552" w:rsidRDefault="00DC6A5B" w:rsidP="00F063FB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153</w:t>
            </w:r>
            <w:r w:rsidR="00F063FB" w:rsidRPr="00AB3552">
              <w:rPr>
                <w:rFonts w:ascii="Times New Roman" w:hAnsi="Times New Roman" w:cs="Times New Roman"/>
              </w:rPr>
              <w:t xml:space="preserve"> </w:t>
            </w:r>
            <w:r w:rsidRPr="00AB3552">
              <w:rPr>
                <w:rFonts w:ascii="Times New Roman" w:hAnsi="Times New Roman" w:cs="Times New Roman"/>
              </w:rPr>
              <w:t>(93</w:t>
            </w:r>
            <w:r w:rsidR="00075A33" w:rsidRPr="00AB3552">
              <w:rPr>
                <w:rFonts w:ascii="Times New Roman" w:hAnsi="Times New Roman" w:cs="Times New Roman"/>
                <w:lang w:eastAsia="zh-TW"/>
              </w:rPr>
              <w:t>.3</w:t>
            </w:r>
            <w:r w:rsidRPr="00AB35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3" w:type="dxa"/>
          </w:tcPr>
          <w:p w14:paraId="59650C13" w14:textId="209D18B5" w:rsidR="00DC6A5B" w:rsidRPr="00AB3552" w:rsidRDefault="005B70A5" w:rsidP="00F063FB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52</w:t>
            </w:r>
            <w:r w:rsidR="000605B2" w:rsidRPr="00AB3552">
              <w:rPr>
                <w:rFonts w:ascii="Times New Roman" w:hAnsi="Times New Roman" w:cs="Times New Roman"/>
              </w:rPr>
              <w:t xml:space="preserve"> (89.7)</w:t>
            </w:r>
          </w:p>
        </w:tc>
        <w:tc>
          <w:tcPr>
            <w:tcW w:w="1945" w:type="dxa"/>
          </w:tcPr>
          <w:p w14:paraId="148D1424" w14:textId="40FAD6E5" w:rsidR="00DC6A5B" w:rsidRPr="00AB3552" w:rsidRDefault="00DC6A5B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276" w:type="dxa"/>
          </w:tcPr>
          <w:p w14:paraId="034A5763" w14:textId="12ABB3A1" w:rsidR="00DC6A5B" w:rsidRPr="00AB3552" w:rsidRDefault="009C20D7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0.</w:t>
            </w:r>
            <w:r w:rsidR="00B13E71" w:rsidRPr="00AB3552">
              <w:rPr>
                <w:rFonts w:ascii="Times New Roman" w:hAnsi="Times New Roman" w:cs="Times New Roman"/>
              </w:rPr>
              <w:t>39</w:t>
            </w:r>
          </w:p>
        </w:tc>
      </w:tr>
      <w:tr w:rsidR="00DC6A5B" w:rsidRPr="00AB3552" w14:paraId="54DAE20C" w14:textId="77777777" w:rsidTr="00AB3552">
        <w:trPr>
          <w:jc w:val="center"/>
        </w:trPr>
        <w:tc>
          <w:tcPr>
            <w:tcW w:w="1703" w:type="dxa"/>
          </w:tcPr>
          <w:p w14:paraId="6C8383E9" w14:textId="1068CD8D" w:rsidR="00DC6A5B" w:rsidRPr="00AB3552" w:rsidRDefault="00DC6A5B">
            <w:pPr>
              <w:rPr>
                <w:rFonts w:ascii="Times New Roman" w:hAnsi="Times New Roman" w:cs="Times New Roman"/>
                <w:i/>
              </w:rPr>
            </w:pPr>
            <w:r w:rsidRPr="00AB3552">
              <w:rPr>
                <w:rFonts w:ascii="Times New Roman" w:hAnsi="Times New Roman" w:cs="Times New Roman"/>
                <w:i/>
              </w:rPr>
              <w:t xml:space="preserve">     </w:t>
            </w:r>
            <w:r w:rsidR="00BE2CD0" w:rsidRPr="00AB3552">
              <w:rPr>
                <w:rFonts w:ascii="Times New Roman" w:hAnsi="Times New Roman" w:cs="Times New Roman"/>
              </w:rPr>
              <w:t>Allele</w:t>
            </w:r>
            <w:r w:rsidR="00BE2CD0" w:rsidRPr="00AB3552">
              <w:rPr>
                <w:rFonts w:ascii="Times New Roman" w:hAnsi="Times New Roman" w:cs="Times New Roman"/>
                <w:i/>
              </w:rPr>
              <w:t xml:space="preserve"> </w:t>
            </w:r>
            <w:r w:rsidRPr="00AB3552">
              <w:rPr>
                <w:rFonts w:ascii="Times New Roman" w:hAnsi="Times New Roman" w:cs="Times New Roman"/>
                <w:i/>
              </w:rPr>
              <w:t>C</w:t>
            </w:r>
          </w:p>
        </w:tc>
        <w:tc>
          <w:tcPr>
            <w:tcW w:w="1703" w:type="dxa"/>
          </w:tcPr>
          <w:p w14:paraId="0C687364" w14:textId="1C9BD7E3" w:rsidR="00DC6A5B" w:rsidRPr="00AB3552" w:rsidRDefault="00DC6A5B" w:rsidP="00F063FB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11</w:t>
            </w:r>
            <w:r w:rsidR="00F063FB" w:rsidRPr="00AB3552">
              <w:rPr>
                <w:rFonts w:ascii="Times New Roman" w:hAnsi="Times New Roman" w:cs="Times New Roman"/>
              </w:rPr>
              <w:t xml:space="preserve"> </w:t>
            </w:r>
            <w:r w:rsidR="00075A33" w:rsidRPr="00AB3552">
              <w:rPr>
                <w:rFonts w:ascii="Times New Roman" w:hAnsi="Times New Roman" w:cs="Times New Roman"/>
              </w:rPr>
              <w:t>(</w:t>
            </w:r>
            <w:r w:rsidR="00075A33" w:rsidRPr="00AB3552">
              <w:rPr>
                <w:rFonts w:ascii="Times New Roman" w:hAnsi="Times New Roman" w:cs="Times New Roman"/>
                <w:lang w:eastAsia="zh-TW"/>
              </w:rPr>
              <w:t>6.7</w:t>
            </w:r>
            <w:r w:rsidRPr="00AB35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3" w:type="dxa"/>
          </w:tcPr>
          <w:p w14:paraId="1E1F6C9E" w14:textId="5FEF281B" w:rsidR="00DC6A5B" w:rsidRPr="00AB3552" w:rsidRDefault="000605B2" w:rsidP="00F063FB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6 (10.3</w:t>
            </w:r>
            <w:r w:rsidR="00403484" w:rsidRPr="00AB35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5" w:type="dxa"/>
          </w:tcPr>
          <w:p w14:paraId="3696A019" w14:textId="7212D88B" w:rsidR="00DC6A5B" w:rsidRPr="00AB3552" w:rsidRDefault="00DC6A5B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276" w:type="dxa"/>
          </w:tcPr>
          <w:p w14:paraId="4B88A97C" w14:textId="77777777" w:rsidR="00DC6A5B" w:rsidRPr="00AB3552" w:rsidRDefault="00DC6A5B">
            <w:pPr>
              <w:rPr>
                <w:rFonts w:ascii="Times New Roman" w:hAnsi="Times New Roman" w:cs="Times New Roman"/>
              </w:rPr>
            </w:pPr>
          </w:p>
        </w:tc>
      </w:tr>
      <w:tr w:rsidR="00DC6A5B" w:rsidRPr="00AB3552" w14:paraId="0D7A10E8" w14:textId="77777777" w:rsidTr="00AB3552">
        <w:trPr>
          <w:jc w:val="center"/>
        </w:trPr>
        <w:tc>
          <w:tcPr>
            <w:tcW w:w="1703" w:type="dxa"/>
          </w:tcPr>
          <w:p w14:paraId="6C1EC4B1" w14:textId="77777777" w:rsidR="00DC6A5B" w:rsidRPr="00AB3552" w:rsidRDefault="00DC6A5B">
            <w:pPr>
              <w:rPr>
                <w:rFonts w:ascii="Times New Roman" w:hAnsi="Times New Roman" w:cs="Times New Roman"/>
                <w:b/>
                <w:i/>
              </w:rPr>
            </w:pPr>
            <w:r w:rsidRPr="00AB3552">
              <w:rPr>
                <w:rFonts w:ascii="Times New Roman" w:hAnsi="Times New Roman" w:cs="Times New Roman"/>
                <w:b/>
                <w:i/>
              </w:rPr>
              <w:t>fIFNG+333</w:t>
            </w:r>
          </w:p>
        </w:tc>
        <w:tc>
          <w:tcPr>
            <w:tcW w:w="1703" w:type="dxa"/>
          </w:tcPr>
          <w:p w14:paraId="736CAE70" w14:textId="77777777" w:rsidR="00DC6A5B" w:rsidRPr="00AB3552" w:rsidRDefault="00DC6A5B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3" w:type="dxa"/>
          </w:tcPr>
          <w:p w14:paraId="2B6CED82" w14:textId="77777777" w:rsidR="00DC6A5B" w:rsidRPr="00AB3552" w:rsidRDefault="00DC6A5B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945" w:type="dxa"/>
          </w:tcPr>
          <w:p w14:paraId="0CE06095" w14:textId="77777777" w:rsidR="00DC6A5B" w:rsidRPr="00AB3552" w:rsidRDefault="00DC6A5B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276" w:type="dxa"/>
          </w:tcPr>
          <w:p w14:paraId="16E5EB21" w14:textId="77777777" w:rsidR="00DC6A5B" w:rsidRPr="00AB3552" w:rsidRDefault="00DC6A5B">
            <w:pPr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DC6A5B" w:rsidRPr="00AB3552" w14:paraId="6BAF36FB" w14:textId="77777777" w:rsidTr="00AB3552">
        <w:trPr>
          <w:jc w:val="center"/>
        </w:trPr>
        <w:tc>
          <w:tcPr>
            <w:tcW w:w="1703" w:type="dxa"/>
          </w:tcPr>
          <w:p w14:paraId="6941C748" w14:textId="342C13EE" w:rsidR="00DC6A5B" w:rsidRPr="00AB3552" w:rsidRDefault="00DC6A5B">
            <w:pPr>
              <w:rPr>
                <w:rFonts w:ascii="Times New Roman" w:hAnsi="Times New Roman" w:cs="Times New Roman"/>
                <w:i/>
              </w:rPr>
            </w:pPr>
            <w:r w:rsidRPr="00AB3552">
              <w:rPr>
                <w:rFonts w:ascii="Times New Roman" w:hAnsi="Times New Roman" w:cs="Times New Roman"/>
                <w:i/>
              </w:rPr>
              <w:t xml:space="preserve">     </w:t>
            </w:r>
            <w:r w:rsidR="00BE2CD0" w:rsidRPr="00AB3552">
              <w:rPr>
                <w:rFonts w:ascii="Times New Roman" w:hAnsi="Times New Roman" w:cs="Times New Roman"/>
              </w:rPr>
              <w:t>Allele</w:t>
            </w:r>
            <w:r w:rsidR="00BE2CD0" w:rsidRPr="00AB3552">
              <w:rPr>
                <w:rFonts w:ascii="Times New Roman" w:hAnsi="Times New Roman" w:cs="Times New Roman"/>
                <w:i/>
              </w:rPr>
              <w:t xml:space="preserve"> </w:t>
            </w:r>
            <w:r w:rsidRPr="00AB3552">
              <w:rPr>
                <w:rFonts w:ascii="Times New Roman" w:hAnsi="Times New Roman" w:cs="Times New Roman"/>
                <w:i/>
              </w:rPr>
              <w:t>A</w:t>
            </w:r>
          </w:p>
        </w:tc>
        <w:tc>
          <w:tcPr>
            <w:tcW w:w="1703" w:type="dxa"/>
          </w:tcPr>
          <w:p w14:paraId="1B86F584" w14:textId="1B911316" w:rsidR="00DC6A5B" w:rsidRPr="00AB3552" w:rsidRDefault="00DC6A5B" w:rsidP="00F063FB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126</w:t>
            </w:r>
            <w:r w:rsidR="00F063FB" w:rsidRPr="00AB3552">
              <w:rPr>
                <w:rFonts w:ascii="Times New Roman" w:hAnsi="Times New Roman" w:cs="Times New Roman"/>
              </w:rPr>
              <w:t xml:space="preserve"> </w:t>
            </w:r>
            <w:r w:rsidR="00075A33" w:rsidRPr="00AB3552">
              <w:rPr>
                <w:rFonts w:ascii="Times New Roman" w:hAnsi="Times New Roman" w:cs="Times New Roman"/>
              </w:rPr>
              <w:t>(7</w:t>
            </w:r>
            <w:r w:rsidR="00075A33" w:rsidRPr="00AB3552">
              <w:rPr>
                <w:rFonts w:ascii="Times New Roman" w:hAnsi="Times New Roman" w:cs="Times New Roman"/>
                <w:lang w:eastAsia="zh-TW"/>
              </w:rPr>
              <w:t>6.8</w:t>
            </w:r>
            <w:r w:rsidRPr="00AB35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3" w:type="dxa"/>
          </w:tcPr>
          <w:p w14:paraId="2385930F" w14:textId="74E26D32" w:rsidR="00DC6A5B" w:rsidRPr="00AB3552" w:rsidRDefault="005B70A5" w:rsidP="00F063FB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49</w:t>
            </w:r>
            <w:r w:rsidR="000605B2" w:rsidRPr="00AB3552">
              <w:rPr>
                <w:rFonts w:ascii="Times New Roman" w:hAnsi="Times New Roman" w:cs="Times New Roman"/>
              </w:rPr>
              <w:t xml:space="preserve"> (84.5)</w:t>
            </w:r>
          </w:p>
        </w:tc>
        <w:tc>
          <w:tcPr>
            <w:tcW w:w="1945" w:type="dxa"/>
          </w:tcPr>
          <w:p w14:paraId="56677293" w14:textId="7A7DEEF7" w:rsidR="00DC6A5B" w:rsidRPr="00AB3552" w:rsidRDefault="00DC6A5B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276" w:type="dxa"/>
          </w:tcPr>
          <w:p w14:paraId="59A36038" w14:textId="4EB24D14" w:rsidR="00DC6A5B" w:rsidRPr="00AB3552" w:rsidRDefault="009C20D7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0.2</w:t>
            </w:r>
            <w:r w:rsidR="00B13E71" w:rsidRPr="00AB3552">
              <w:rPr>
                <w:rFonts w:ascii="Times New Roman" w:hAnsi="Times New Roman" w:cs="Times New Roman"/>
              </w:rPr>
              <w:t>6</w:t>
            </w:r>
          </w:p>
        </w:tc>
      </w:tr>
      <w:tr w:rsidR="00DC6A5B" w:rsidRPr="00AB3552" w14:paraId="45537554" w14:textId="77777777" w:rsidTr="00AB3552">
        <w:trPr>
          <w:jc w:val="center"/>
        </w:trPr>
        <w:tc>
          <w:tcPr>
            <w:tcW w:w="1703" w:type="dxa"/>
          </w:tcPr>
          <w:p w14:paraId="3BDD37F1" w14:textId="58DEC997" w:rsidR="00DC6A5B" w:rsidRPr="00AB3552" w:rsidRDefault="00DC6A5B">
            <w:pPr>
              <w:rPr>
                <w:rFonts w:ascii="Times New Roman" w:hAnsi="Times New Roman" w:cs="Times New Roman"/>
                <w:i/>
              </w:rPr>
            </w:pPr>
            <w:r w:rsidRPr="00AB3552">
              <w:rPr>
                <w:rFonts w:ascii="Times New Roman" w:hAnsi="Times New Roman" w:cs="Times New Roman"/>
                <w:i/>
              </w:rPr>
              <w:t xml:space="preserve">     </w:t>
            </w:r>
            <w:r w:rsidR="00BE2CD0" w:rsidRPr="00AB3552">
              <w:rPr>
                <w:rFonts w:ascii="Times New Roman" w:hAnsi="Times New Roman" w:cs="Times New Roman"/>
              </w:rPr>
              <w:t>Allele</w:t>
            </w:r>
            <w:r w:rsidR="00BE2CD0" w:rsidRPr="00AB3552">
              <w:rPr>
                <w:rFonts w:ascii="Times New Roman" w:hAnsi="Times New Roman" w:cs="Times New Roman"/>
                <w:i/>
              </w:rPr>
              <w:t xml:space="preserve"> </w:t>
            </w:r>
            <w:r w:rsidRPr="00AB3552">
              <w:rPr>
                <w:rFonts w:ascii="Times New Roman" w:hAnsi="Times New Roman" w:cs="Times New Roman"/>
                <w:i/>
              </w:rPr>
              <w:t>G</w:t>
            </w:r>
          </w:p>
        </w:tc>
        <w:tc>
          <w:tcPr>
            <w:tcW w:w="1703" w:type="dxa"/>
          </w:tcPr>
          <w:p w14:paraId="30B7DCA9" w14:textId="3EBFA3DC" w:rsidR="00DC6A5B" w:rsidRPr="00AB3552" w:rsidRDefault="00DC6A5B" w:rsidP="00F063FB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38</w:t>
            </w:r>
            <w:r w:rsidR="00F063FB" w:rsidRPr="00AB3552">
              <w:rPr>
                <w:rFonts w:ascii="Times New Roman" w:hAnsi="Times New Roman" w:cs="Times New Roman"/>
              </w:rPr>
              <w:t xml:space="preserve"> </w:t>
            </w:r>
            <w:r w:rsidRPr="00AB3552">
              <w:rPr>
                <w:rFonts w:ascii="Times New Roman" w:hAnsi="Times New Roman" w:cs="Times New Roman"/>
              </w:rPr>
              <w:t>(23</w:t>
            </w:r>
            <w:r w:rsidR="00075A33" w:rsidRPr="00AB3552">
              <w:rPr>
                <w:rFonts w:ascii="Times New Roman" w:hAnsi="Times New Roman" w:cs="Times New Roman"/>
                <w:lang w:eastAsia="zh-TW"/>
              </w:rPr>
              <w:t>.2</w:t>
            </w:r>
            <w:r w:rsidRPr="00AB35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3" w:type="dxa"/>
          </w:tcPr>
          <w:p w14:paraId="18991D82" w14:textId="3DC3B6DE" w:rsidR="00DC6A5B" w:rsidRPr="00AB3552" w:rsidRDefault="00035AC6" w:rsidP="00F063FB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9</w:t>
            </w:r>
            <w:r w:rsidR="000605B2" w:rsidRPr="00AB3552">
              <w:rPr>
                <w:rFonts w:ascii="Times New Roman" w:hAnsi="Times New Roman" w:cs="Times New Roman"/>
              </w:rPr>
              <w:t xml:space="preserve"> (15.5</w:t>
            </w:r>
            <w:r w:rsidR="00403484" w:rsidRPr="00AB35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5" w:type="dxa"/>
          </w:tcPr>
          <w:p w14:paraId="450DBD19" w14:textId="26CC6173" w:rsidR="00DC6A5B" w:rsidRPr="00AB3552" w:rsidRDefault="00DC6A5B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276" w:type="dxa"/>
          </w:tcPr>
          <w:p w14:paraId="3B1C3CC0" w14:textId="77777777" w:rsidR="00DC6A5B" w:rsidRPr="00AB3552" w:rsidRDefault="00DC6A5B">
            <w:pPr>
              <w:rPr>
                <w:rFonts w:ascii="Times New Roman" w:hAnsi="Times New Roman" w:cs="Times New Roman"/>
              </w:rPr>
            </w:pPr>
          </w:p>
        </w:tc>
      </w:tr>
      <w:tr w:rsidR="00DC6A5B" w:rsidRPr="00AB3552" w14:paraId="725FCE11" w14:textId="77777777" w:rsidTr="00AB3552">
        <w:trPr>
          <w:jc w:val="center"/>
        </w:trPr>
        <w:tc>
          <w:tcPr>
            <w:tcW w:w="1703" w:type="dxa"/>
          </w:tcPr>
          <w:p w14:paraId="2DC900B7" w14:textId="77777777" w:rsidR="00DC6A5B" w:rsidRPr="00AB3552" w:rsidRDefault="00DC6A5B">
            <w:pPr>
              <w:rPr>
                <w:rFonts w:ascii="Times New Roman" w:hAnsi="Times New Roman" w:cs="Times New Roman"/>
                <w:b/>
                <w:i/>
              </w:rPr>
            </w:pPr>
            <w:r w:rsidRPr="00AB3552">
              <w:rPr>
                <w:rFonts w:ascii="Times New Roman" w:hAnsi="Times New Roman" w:cs="Times New Roman"/>
                <w:b/>
                <w:i/>
              </w:rPr>
              <w:t>fIFNG+401</w:t>
            </w:r>
          </w:p>
        </w:tc>
        <w:tc>
          <w:tcPr>
            <w:tcW w:w="1703" w:type="dxa"/>
          </w:tcPr>
          <w:p w14:paraId="132D4739" w14:textId="77777777" w:rsidR="00DC6A5B" w:rsidRPr="00AB3552" w:rsidRDefault="00DC6A5B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3" w:type="dxa"/>
          </w:tcPr>
          <w:p w14:paraId="4B1207E9" w14:textId="77777777" w:rsidR="00DC6A5B" w:rsidRPr="00AB3552" w:rsidRDefault="00DC6A5B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945" w:type="dxa"/>
          </w:tcPr>
          <w:p w14:paraId="0DC643F3" w14:textId="77777777" w:rsidR="00DC6A5B" w:rsidRPr="00AB3552" w:rsidRDefault="00DC6A5B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276" w:type="dxa"/>
          </w:tcPr>
          <w:p w14:paraId="0A296DA3" w14:textId="77777777" w:rsidR="00DC6A5B" w:rsidRPr="00AB3552" w:rsidRDefault="00DC6A5B">
            <w:pPr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DC6A5B" w:rsidRPr="00AB3552" w14:paraId="253E10B5" w14:textId="77777777" w:rsidTr="00AB3552">
        <w:trPr>
          <w:jc w:val="center"/>
        </w:trPr>
        <w:tc>
          <w:tcPr>
            <w:tcW w:w="1703" w:type="dxa"/>
          </w:tcPr>
          <w:p w14:paraId="70551D98" w14:textId="735DC27F" w:rsidR="00DC6A5B" w:rsidRPr="00AB3552" w:rsidRDefault="00DC6A5B">
            <w:pPr>
              <w:rPr>
                <w:rFonts w:ascii="Times New Roman" w:hAnsi="Times New Roman" w:cs="Times New Roman"/>
                <w:i/>
              </w:rPr>
            </w:pPr>
            <w:r w:rsidRPr="00AB3552">
              <w:rPr>
                <w:rFonts w:ascii="Times New Roman" w:hAnsi="Times New Roman" w:cs="Times New Roman"/>
                <w:i/>
              </w:rPr>
              <w:t xml:space="preserve">     </w:t>
            </w:r>
            <w:r w:rsidR="00BE2CD0" w:rsidRPr="00AB3552">
              <w:rPr>
                <w:rFonts w:ascii="Times New Roman" w:hAnsi="Times New Roman" w:cs="Times New Roman"/>
              </w:rPr>
              <w:t>Allele</w:t>
            </w:r>
            <w:r w:rsidR="00BE2CD0" w:rsidRPr="00AB3552">
              <w:rPr>
                <w:rFonts w:ascii="Times New Roman" w:hAnsi="Times New Roman" w:cs="Times New Roman"/>
                <w:i/>
              </w:rPr>
              <w:t xml:space="preserve"> </w:t>
            </w:r>
            <w:r w:rsidRPr="00AB3552">
              <w:rPr>
                <w:rFonts w:ascii="Times New Roman" w:hAnsi="Times New Roman" w:cs="Times New Roman"/>
                <w:i/>
              </w:rPr>
              <w:t>T</w:t>
            </w:r>
          </w:p>
        </w:tc>
        <w:tc>
          <w:tcPr>
            <w:tcW w:w="1703" w:type="dxa"/>
          </w:tcPr>
          <w:p w14:paraId="0C5D463C" w14:textId="220530A6" w:rsidR="00DC6A5B" w:rsidRPr="00AB3552" w:rsidRDefault="00DC6A5B" w:rsidP="00F063FB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112</w:t>
            </w:r>
            <w:r w:rsidR="00F063FB" w:rsidRPr="00AB3552">
              <w:rPr>
                <w:rFonts w:ascii="Times New Roman" w:hAnsi="Times New Roman" w:cs="Times New Roman"/>
              </w:rPr>
              <w:t xml:space="preserve"> </w:t>
            </w:r>
            <w:r w:rsidRPr="00AB3552">
              <w:rPr>
                <w:rFonts w:ascii="Times New Roman" w:hAnsi="Times New Roman" w:cs="Times New Roman"/>
              </w:rPr>
              <w:t>(68</w:t>
            </w:r>
            <w:r w:rsidR="00075A33" w:rsidRPr="00AB3552">
              <w:rPr>
                <w:rFonts w:ascii="Times New Roman" w:hAnsi="Times New Roman" w:cs="Times New Roman"/>
                <w:lang w:eastAsia="zh-TW"/>
              </w:rPr>
              <w:t>.3</w:t>
            </w:r>
            <w:r w:rsidRPr="00AB35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3" w:type="dxa"/>
          </w:tcPr>
          <w:p w14:paraId="715C2291" w14:textId="184B2EA1" w:rsidR="00DC6A5B" w:rsidRPr="00AB3552" w:rsidRDefault="005B70A5" w:rsidP="00F063FB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40</w:t>
            </w:r>
            <w:r w:rsidR="000605B2" w:rsidRPr="00AB3552">
              <w:rPr>
                <w:rFonts w:ascii="Times New Roman" w:hAnsi="Times New Roman" w:cs="Times New Roman"/>
              </w:rPr>
              <w:t xml:space="preserve"> (69.0)</w:t>
            </w:r>
          </w:p>
        </w:tc>
        <w:tc>
          <w:tcPr>
            <w:tcW w:w="1945" w:type="dxa"/>
          </w:tcPr>
          <w:p w14:paraId="76A70C68" w14:textId="73CA79FA" w:rsidR="00DC6A5B" w:rsidRPr="00AB3552" w:rsidRDefault="00DC6A5B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276" w:type="dxa"/>
          </w:tcPr>
          <w:p w14:paraId="0193FC2E" w14:textId="68CBB022" w:rsidR="00DC6A5B" w:rsidRPr="00AB3552" w:rsidRDefault="00B13E71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1.00</w:t>
            </w:r>
          </w:p>
        </w:tc>
      </w:tr>
      <w:tr w:rsidR="00DC6A5B" w:rsidRPr="00AB3552" w14:paraId="133FB405" w14:textId="77777777" w:rsidTr="00AB3552">
        <w:trPr>
          <w:jc w:val="center"/>
        </w:trPr>
        <w:tc>
          <w:tcPr>
            <w:tcW w:w="1703" w:type="dxa"/>
          </w:tcPr>
          <w:p w14:paraId="5913B8BC" w14:textId="4184D833" w:rsidR="00DC6A5B" w:rsidRPr="00AB3552" w:rsidRDefault="00DC6A5B">
            <w:pPr>
              <w:rPr>
                <w:rFonts w:ascii="Times New Roman" w:hAnsi="Times New Roman" w:cs="Times New Roman"/>
                <w:i/>
              </w:rPr>
            </w:pPr>
            <w:r w:rsidRPr="00AB3552">
              <w:rPr>
                <w:rFonts w:ascii="Times New Roman" w:hAnsi="Times New Roman" w:cs="Times New Roman"/>
                <w:i/>
              </w:rPr>
              <w:t xml:space="preserve">     </w:t>
            </w:r>
            <w:r w:rsidR="00BE2CD0" w:rsidRPr="00AB3552">
              <w:rPr>
                <w:rFonts w:ascii="Times New Roman" w:hAnsi="Times New Roman" w:cs="Times New Roman"/>
              </w:rPr>
              <w:t>Allele</w:t>
            </w:r>
            <w:r w:rsidR="00BE2CD0" w:rsidRPr="00AB3552">
              <w:rPr>
                <w:rFonts w:ascii="Times New Roman" w:hAnsi="Times New Roman" w:cs="Times New Roman"/>
                <w:i/>
              </w:rPr>
              <w:t xml:space="preserve"> </w:t>
            </w:r>
            <w:r w:rsidRPr="00AB3552">
              <w:rPr>
                <w:rFonts w:ascii="Times New Roman" w:hAnsi="Times New Roman" w:cs="Times New Roman"/>
                <w:i/>
              </w:rPr>
              <w:t>C</w:t>
            </w:r>
          </w:p>
        </w:tc>
        <w:tc>
          <w:tcPr>
            <w:tcW w:w="1703" w:type="dxa"/>
          </w:tcPr>
          <w:p w14:paraId="64A2E67D" w14:textId="2F2C6F4D" w:rsidR="00DC6A5B" w:rsidRPr="00AB3552" w:rsidRDefault="00DC6A5B" w:rsidP="00F063FB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52</w:t>
            </w:r>
            <w:r w:rsidR="00F063FB" w:rsidRPr="00AB3552">
              <w:rPr>
                <w:rFonts w:ascii="Times New Roman" w:hAnsi="Times New Roman" w:cs="Times New Roman"/>
              </w:rPr>
              <w:t xml:space="preserve"> </w:t>
            </w:r>
            <w:r w:rsidR="00075A33" w:rsidRPr="00AB3552">
              <w:rPr>
                <w:rFonts w:ascii="Times New Roman" w:hAnsi="Times New Roman" w:cs="Times New Roman"/>
              </w:rPr>
              <w:t>(3</w:t>
            </w:r>
            <w:r w:rsidR="00075A33" w:rsidRPr="00AB3552">
              <w:rPr>
                <w:rFonts w:ascii="Times New Roman" w:hAnsi="Times New Roman" w:cs="Times New Roman"/>
                <w:lang w:eastAsia="zh-TW"/>
              </w:rPr>
              <w:t>1.7</w:t>
            </w:r>
            <w:r w:rsidRPr="00AB35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3" w:type="dxa"/>
          </w:tcPr>
          <w:p w14:paraId="58713801" w14:textId="55EFCE3F" w:rsidR="00DC6A5B" w:rsidRPr="00AB3552" w:rsidRDefault="00035AC6" w:rsidP="00F063FB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18</w:t>
            </w:r>
            <w:r w:rsidR="000605B2" w:rsidRPr="00AB3552">
              <w:rPr>
                <w:rFonts w:ascii="Times New Roman" w:hAnsi="Times New Roman" w:cs="Times New Roman"/>
              </w:rPr>
              <w:t xml:space="preserve"> (31.0</w:t>
            </w:r>
            <w:r w:rsidR="00403484" w:rsidRPr="00AB35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5" w:type="dxa"/>
          </w:tcPr>
          <w:p w14:paraId="0A7E5C1A" w14:textId="39B650E6" w:rsidR="00DC6A5B" w:rsidRPr="00AB3552" w:rsidRDefault="00DC6A5B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276" w:type="dxa"/>
          </w:tcPr>
          <w:p w14:paraId="2CA00DD7" w14:textId="77777777" w:rsidR="00DC6A5B" w:rsidRPr="00AB3552" w:rsidRDefault="00DC6A5B">
            <w:pPr>
              <w:rPr>
                <w:rFonts w:ascii="Times New Roman" w:hAnsi="Times New Roman" w:cs="Times New Roman"/>
              </w:rPr>
            </w:pPr>
          </w:p>
        </w:tc>
      </w:tr>
      <w:tr w:rsidR="00DC6A5B" w:rsidRPr="00AB3552" w14:paraId="0ADECA9E" w14:textId="77777777" w:rsidTr="00AB3552">
        <w:trPr>
          <w:jc w:val="center"/>
        </w:trPr>
        <w:tc>
          <w:tcPr>
            <w:tcW w:w="1703" w:type="dxa"/>
          </w:tcPr>
          <w:p w14:paraId="0DE9DF2A" w14:textId="77777777" w:rsidR="00DC6A5B" w:rsidRPr="00AB3552" w:rsidRDefault="00DC6A5B">
            <w:pPr>
              <w:rPr>
                <w:rFonts w:ascii="Times New Roman" w:hAnsi="Times New Roman" w:cs="Times New Roman"/>
                <w:b/>
                <w:i/>
              </w:rPr>
            </w:pPr>
            <w:r w:rsidRPr="00AB3552">
              <w:rPr>
                <w:rFonts w:ascii="Times New Roman" w:hAnsi="Times New Roman" w:cs="Times New Roman"/>
                <w:b/>
                <w:i/>
              </w:rPr>
              <w:t>fIFNG+408</w:t>
            </w:r>
          </w:p>
        </w:tc>
        <w:tc>
          <w:tcPr>
            <w:tcW w:w="1703" w:type="dxa"/>
          </w:tcPr>
          <w:p w14:paraId="6022FC56" w14:textId="77777777" w:rsidR="00DC6A5B" w:rsidRPr="00AB3552" w:rsidRDefault="00DC6A5B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3" w:type="dxa"/>
          </w:tcPr>
          <w:p w14:paraId="39376448" w14:textId="77777777" w:rsidR="00DC6A5B" w:rsidRPr="00AB3552" w:rsidRDefault="00DC6A5B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945" w:type="dxa"/>
          </w:tcPr>
          <w:p w14:paraId="1D0EED5C" w14:textId="77777777" w:rsidR="00DC6A5B" w:rsidRPr="00AB3552" w:rsidRDefault="00DC6A5B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276" w:type="dxa"/>
          </w:tcPr>
          <w:p w14:paraId="60B495AC" w14:textId="77777777" w:rsidR="00DC6A5B" w:rsidRPr="00AB3552" w:rsidRDefault="00DC6A5B">
            <w:pPr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5B70A5" w:rsidRPr="00AB3552" w14:paraId="04AC5C82" w14:textId="77777777" w:rsidTr="00AB3552">
        <w:trPr>
          <w:jc w:val="center"/>
        </w:trPr>
        <w:tc>
          <w:tcPr>
            <w:tcW w:w="1703" w:type="dxa"/>
          </w:tcPr>
          <w:p w14:paraId="35918C98" w14:textId="265A249A" w:rsidR="005B70A5" w:rsidRPr="00AB3552" w:rsidRDefault="005B70A5" w:rsidP="00EF2586">
            <w:pPr>
              <w:rPr>
                <w:rFonts w:ascii="Times New Roman" w:hAnsi="Times New Roman" w:cs="Times New Roman"/>
                <w:i/>
              </w:rPr>
            </w:pPr>
            <w:r w:rsidRPr="00AB3552">
              <w:rPr>
                <w:rFonts w:ascii="Times New Roman" w:hAnsi="Times New Roman" w:cs="Times New Roman"/>
                <w:i/>
              </w:rPr>
              <w:t xml:space="preserve">     </w:t>
            </w:r>
            <w:r w:rsidR="00BE2CD0" w:rsidRPr="00AB3552">
              <w:rPr>
                <w:rFonts w:ascii="Times New Roman" w:hAnsi="Times New Roman" w:cs="Times New Roman"/>
              </w:rPr>
              <w:t>Allele</w:t>
            </w:r>
            <w:r w:rsidR="00BE2CD0" w:rsidRPr="00AB3552">
              <w:rPr>
                <w:rFonts w:ascii="Times New Roman" w:hAnsi="Times New Roman" w:cs="Times New Roman"/>
                <w:i/>
              </w:rPr>
              <w:t xml:space="preserve"> </w:t>
            </w:r>
            <w:r w:rsidRPr="00AB3552">
              <w:rPr>
                <w:rFonts w:ascii="Times New Roman" w:hAnsi="Times New Roman" w:cs="Times New Roman"/>
                <w:i/>
              </w:rPr>
              <w:t>T</w:t>
            </w:r>
          </w:p>
        </w:tc>
        <w:tc>
          <w:tcPr>
            <w:tcW w:w="1703" w:type="dxa"/>
          </w:tcPr>
          <w:p w14:paraId="2BCB7ABD" w14:textId="3970A82B" w:rsidR="005B70A5" w:rsidRPr="00AB3552" w:rsidRDefault="005B70A5" w:rsidP="00F063FB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112 (68</w:t>
            </w:r>
            <w:r w:rsidRPr="00AB3552">
              <w:rPr>
                <w:rFonts w:ascii="Times New Roman" w:hAnsi="Times New Roman" w:cs="Times New Roman"/>
                <w:lang w:eastAsia="zh-TW"/>
              </w:rPr>
              <w:t>.3</w:t>
            </w:r>
            <w:r w:rsidRPr="00AB35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3" w:type="dxa"/>
          </w:tcPr>
          <w:p w14:paraId="38305E22" w14:textId="6BC81C87" w:rsidR="005B70A5" w:rsidRPr="00AB3552" w:rsidRDefault="005B70A5" w:rsidP="00F063FB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40</w:t>
            </w:r>
            <w:r w:rsidR="000605B2" w:rsidRPr="00AB3552">
              <w:rPr>
                <w:rFonts w:ascii="Times New Roman" w:hAnsi="Times New Roman" w:cs="Times New Roman"/>
              </w:rPr>
              <w:t xml:space="preserve"> (69.0)</w:t>
            </w:r>
          </w:p>
        </w:tc>
        <w:tc>
          <w:tcPr>
            <w:tcW w:w="1945" w:type="dxa"/>
          </w:tcPr>
          <w:p w14:paraId="3297FE0B" w14:textId="38487806" w:rsidR="005B70A5" w:rsidRPr="00AB3552" w:rsidRDefault="005B70A5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276" w:type="dxa"/>
          </w:tcPr>
          <w:p w14:paraId="0BF9AE9C" w14:textId="74E99785" w:rsidR="005B70A5" w:rsidRPr="00AB3552" w:rsidRDefault="00B13E71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1.00</w:t>
            </w:r>
          </w:p>
        </w:tc>
      </w:tr>
      <w:tr w:rsidR="005B70A5" w:rsidRPr="00AB3552" w14:paraId="357F0BCD" w14:textId="77777777" w:rsidTr="00AB3552">
        <w:trPr>
          <w:jc w:val="center"/>
        </w:trPr>
        <w:tc>
          <w:tcPr>
            <w:tcW w:w="1703" w:type="dxa"/>
          </w:tcPr>
          <w:p w14:paraId="6365A5CA" w14:textId="4F30EB2D" w:rsidR="005B70A5" w:rsidRPr="00AB3552" w:rsidRDefault="005B70A5" w:rsidP="00EF2586">
            <w:pPr>
              <w:rPr>
                <w:rFonts w:ascii="Times New Roman" w:hAnsi="Times New Roman" w:cs="Times New Roman"/>
                <w:i/>
              </w:rPr>
            </w:pPr>
            <w:r w:rsidRPr="00AB3552">
              <w:rPr>
                <w:rFonts w:ascii="Times New Roman" w:hAnsi="Times New Roman" w:cs="Times New Roman"/>
                <w:i/>
              </w:rPr>
              <w:t xml:space="preserve">     </w:t>
            </w:r>
            <w:r w:rsidR="00BE2CD0" w:rsidRPr="00AB3552">
              <w:rPr>
                <w:rFonts w:ascii="Times New Roman" w:hAnsi="Times New Roman" w:cs="Times New Roman"/>
              </w:rPr>
              <w:t>Allele</w:t>
            </w:r>
            <w:r w:rsidR="00BE2CD0" w:rsidRPr="00AB3552">
              <w:rPr>
                <w:rFonts w:ascii="Times New Roman" w:hAnsi="Times New Roman" w:cs="Times New Roman"/>
                <w:i/>
              </w:rPr>
              <w:t xml:space="preserve"> </w:t>
            </w:r>
            <w:r w:rsidRPr="00AB3552">
              <w:rPr>
                <w:rFonts w:ascii="Times New Roman" w:hAnsi="Times New Roman" w:cs="Times New Roman"/>
                <w:i/>
              </w:rPr>
              <w:t>C</w:t>
            </w:r>
          </w:p>
        </w:tc>
        <w:tc>
          <w:tcPr>
            <w:tcW w:w="1703" w:type="dxa"/>
          </w:tcPr>
          <w:p w14:paraId="4D9629EC" w14:textId="3E28D31D" w:rsidR="005B70A5" w:rsidRPr="00AB3552" w:rsidRDefault="005B70A5" w:rsidP="00F063FB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52 (3</w:t>
            </w:r>
            <w:r w:rsidRPr="00AB3552">
              <w:rPr>
                <w:rFonts w:ascii="Times New Roman" w:hAnsi="Times New Roman" w:cs="Times New Roman"/>
                <w:lang w:eastAsia="zh-TW"/>
              </w:rPr>
              <w:t>1.7</w:t>
            </w:r>
            <w:r w:rsidRPr="00AB35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3" w:type="dxa"/>
          </w:tcPr>
          <w:p w14:paraId="14D32006" w14:textId="237E6730" w:rsidR="005B70A5" w:rsidRPr="00AB3552" w:rsidRDefault="000605B2" w:rsidP="00F063FB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18 (31.0</w:t>
            </w:r>
            <w:r w:rsidR="005B70A5" w:rsidRPr="00AB35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5" w:type="dxa"/>
          </w:tcPr>
          <w:p w14:paraId="02803F21" w14:textId="26912BE5" w:rsidR="005B70A5" w:rsidRPr="00AB3552" w:rsidRDefault="005B70A5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276" w:type="dxa"/>
          </w:tcPr>
          <w:p w14:paraId="0D028A44" w14:textId="77777777" w:rsidR="005B70A5" w:rsidRPr="00AB3552" w:rsidRDefault="005B70A5">
            <w:pPr>
              <w:rPr>
                <w:rFonts w:ascii="Times New Roman" w:hAnsi="Times New Roman" w:cs="Times New Roman"/>
              </w:rPr>
            </w:pPr>
          </w:p>
        </w:tc>
      </w:tr>
      <w:tr w:rsidR="005B70A5" w:rsidRPr="00AB3552" w14:paraId="6AE04541" w14:textId="77777777" w:rsidTr="00AB3552">
        <w:trPr>
          <w:jc w:val="center"/>
        </w:trPr>
        <w:tc>
          <w:tcPr>
            <w:tcW w:w="1703" w:type="dxa"/>
          </w:tcPr>
          <w:p w14:paraId="65F491AD" w14:textId="77777777" w:rsidR="005B70A5" w:rsidRPr="00AB3552" w:rsidRDefault="005B70A5">
            <w:pPr>
              <w:rPr>
                <w:rFonts w:ascii="Times New Roman" w:hAnsi="Times New Roman" w:cs="Times New Roman"/>
                <w:b/>
                <w:i/>
              </w:rPr>
            </w:pPr>
            <w:r w:rsidRPr="00AB3552">
              <w:rPr>
                <w:rFonts w:ascii="Times New Roman" w:hAnsi="Times New Roman" w:cs="Times New Roman"/>
                <w:b/>
                <w:i/>
              </w:rPr>
              <w:t>fIFNG+428</w:t>
            </w:r>
          </w:p>
        </w:tc>
        <w:tc>
          <w:tcPr>
            <w:tcW w:w="1703" w:type="dxa"/>
          </w:tcPr>
          <w:p w14:paraId="72857F13" w14:textId="77777777" w:rsidR="005B70A5" w:rsidRPr="00AB3552" w:rsidRDefault="005B70A5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3" w:type="dxa"/>
          </w:tcPr>
          <w:p w14:paraId="0668E4F5" w14:textId="77777777" w:rsidR="005B70A5" w:rsidRPr="00AB3552" w:rsidRDefault="005B70A5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945" w:type="dxa"/>
          </w:tcPr>
          <w:p w14:paraId="01243199" w14:textId="77777777" w:rsidR="005B70A5" w:rsidRPr="00AB3552" w:rsidRDefault="005B70A5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276" w:type="dxa"/>
          </w:tcPr>
          <w:p w14:paraId="648F5C99" w14:textId="77777777" w:rsidR="005B70A5" w:rsidRPr="00AB3552" w:rsidRDefault="005B70A5">
            <w:pPr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5B70A5" w:rsidRPr="00AB3552" w14:paraId="5B29195F" w14:textId="77777777" w:rsidTr="00AB3552">
        <w:trPr>
          <w:jc w:val="center"/>
        </w:trPr>
        <w:tc>
          <w:tcPr>
            <w:tcW w:w="1703" w:type="dxa"/>
          </w:tcPr>
          <w:p w14:paraId="4205E3E9" w14:textId="7C729E08" w:rsidR="005B70A5" w:rsidRPr="00AB3552" w:rsidRDefault="005B70A5">
            <w:pPr>
              <w:rPr>
                <w:rFonts w:ascii="Times New Roman" w:hAnsi="Times New Roman" w:cs="Times New Roman"/>
                <w:i/>
              </w:rPr>
            </w:pPr>
            <w:r w:rsidRPr="00AB3552">
              <w:rPr>
                <w:rFonts w:ascii="Times New Roman" w:hAnsi="Times New Roman" w:cs="Times New Roman"/>
                <w:i/>
              </w:rPr>
              <w:t xml:space="preserve">     </w:t>
            </w:r>
            <w:r w:rsidR="00BE2CD0" w:rsidRPr="00AB3552">
              <w:rPr>
                <w:rFonts w:ascii="Times New Roman" w:hAnsi="Times New Roman" w:cs="Times New Roman"/>
              </w:rPr>
              <w:t>Allele</w:t>
            </w:r>
            <w:r w:rsidR="00BE2CD0" w:rsidRPr="00AB3552">
              <w:rPr>
                <w:rFonts w:ascii="Times New Roman" w:hAnsi="Times New Roman" w:cs="Times New Roman"/>
                <w:i/>
              </w:rPr>
              <w:t xml:space="preserve"> </w:t>
            </w:r>
            <w:r w:rsidRPr="00AB3552">
              <w:rPr>
                <w:rFonts w:ascii="Times New Roman" w:hAnsi="Times New Roman" w:cs="Times New Roman"/>
                <w:i/>
              </w:rPr>
              <w:t>C</w:t>
            </w:r>
          </w:p>
        </w:tc>
        <w:tc>
          <w:tcPr>
            <w:tcW w:w="1703" w:type="dxa"/>
          </w:tcPr>
          <w:p w14:paraId="77054C0A" w14:textId="741C6560" w:rsidR="005B70A5" w:rsidRPr="00AB3552" w:rsidRDefault="005B70A5" w:rsidP="00F063FB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148 (90.2)</w:t>
            </w:r>
          </w:p>
        </w:tc>
        <w:tc>
          <w:tcPr>
            <w:tcW w:w="1703" w:type="dxa"/>
          </w:tcPr>
          <w:p w14:paraId="21431924" w14:textId="434963B2" w:rsidR="005B70A5" w:rsidRPr="00AB3552" w:rsidRDefault="005B70A5" w:rsidP="00F063FB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55</w:t>
            </w:r>
            <w:r w:rsidR="000605B2" w:rsidRPr="00AB3552">
              <w:rPr>
                <w:rFonts w:ascii="Times New Roman" w:hAnsi="Times New Roman" w:cs="Times New Roman"/>
              </w:rPr>
              <w:t xml:space="preserve"> (94.8)</w:t>
            </w:r>
          </w:p>
        </w:tc>
        <w:tc>
          <w:tcPr>
            <w:tcW w:w="1945" w:type="dxa"/>
          </w:tcPr>
          <w:p w14:paraId="26283726" w14:textId="513B6448" w:rsidR="005B70A5" w:rsidRPr="00AB3552" w:rsidRDefault="005B70A5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276" w:type="dxa"/>
          </w:tcPr>
          <w:p w14:paraId="6FD861B4" w14:textId="52EF0128" w:rsidR="005B70A5" w:rsidRPr="00AB3552" w:rsidRDefault="005B70A5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0.</w:t>
            </w:r>
            <w:r w:rsidR="00B13E71" w:rsidRPr="00AB3552">
              <w:rPr>
                <w:rFonts w:ascii="Times New Roman" w:hAnsi="Times New Roman" w:cs="Times New Roman"/>
              </w:rPr>
              <w:t>41</w:t>
            </w:r>
          </w:p>
        </w:tc>
      </w:tr>
      <w:tr w:rsidR="005B70A5" w:rsidRPr="00AB3552" w14:paraId="52F663D5" w14:textId="77777777" w:rsidTr="00AB3552">
        <w:trPr>
          <w:jc w:val="center"/>
        </w:trPr>
        <w:tc>
          <w:tcPr>
            <w:tcW w:w="1703" w:type="dxa"/>
          </w:tcPr>
          <w:p w14:paraId="52BF2967" w14:textId="436F41E6" w:rsidR="005B70A5" w:rsidRPr="00AB3552" w:rsidRDefault="005B70A5">
            <w:pPr>
              <w:rPr>
                <w:rFonts w:ascii="Times New Roman" w:hAnsi="Times New Roman" w:cs="Times New Roman"/>
                <w:i/>
              </w:rPr>
            </w:pPr>
            <w:r w:rsidRPr="00AB3552">
              <w:rPr>
                <w:rFonts w:ascii="Times New Roman" w:hAnsi="Times New Roman" w:cs="Times New Roman"/>
                <w:i/>
              </w:rPr>
              <w:t xml:space="preserve">     </w:t>
            </w:r>
            <w:r w:rsidR="00BE2CD0" w:rsidRPr="00AB3552">
              <w:rPr>
                <w:rFonts w:ascii="Times New Roman" w:hAnsi="Times New Roman" w:cs="Times New Roman"/>
              </w:rPr>
              <w:t>Allele</w:t>
            </w:r>
            <w:r w:rsidR="00BE2CD0" w:rsidRPr="00AB3552">
              <w:rPr>
                <w:rFonts w:ascii="Times New Roman" w:hAnsi="Times New Roman" w:cs="Times New Roman"/>
                <w:i/>
              </w:rPr>
              <w:t xml:space="preserve"> </w:t>
            </w:r>
            <w:r w:rsidRPr="00AB3552">
              <w:rPr>
                <w:rFonts w:ascii="Times New Roman" w:hAnsi="Times New Roman" w:cs="Times New Roman"/>
                <w:i/>
              </w:rPr>
              <w:t>T</w:t>
            </w:r>
          </w:p>
        </w:tc>
        <w:tc>
          <w:tcPr>
            <w:tcW w:w="1703" w:type="dxa"/>
          </w:tcPr>
          <w:p w14:paraId="0AA430BC" w14:textId="54FA469A" w:rsidR="005B70A5" w:rsidRPr="00AB3552" w:rsidRDefault="005B70A5" w:rsidP="00F063FB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16 (9.8)</w:t>
            </w:r>
          </w:p>
        </w:tc>
        <w:tc>
          <w:tcPr>
            <w:tcW w:w="1703" w:type="dxa"/>
          </w:tcPr>
          <w:p w14:paraId="57EE4761" w14:textId="71827389" w:rsidR="005B70A5" w:rsidRPr="00AB3552" w:rsidRDefault="005B70A5" w:rsidP="00F063FB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3</w:t>
            </w:r>
            <w:r w:rsidR="000605B2" w:rsidRPr="00AB3552">
              <w:rPr>
                <w:rFonts w:ascii="Times New Roman" w:hAnsi="Times New Roman" w:cs="Times New Roman"/>
              </w:rPr>
              <w:t xml:space="preserve"> (5.2)</w:t>
            </w:r>
          </w:p>
        </w:tc>
        <w:tc>
          <w:tcPr>
            <w:tcW w:w="1945" w:type="dxa"/>
          </w:tcPr>
          <w:p w14:paraId="6B353F15" w14:textId="3026322F" w:rsidR="005B70A5" w:rsidRPr="00AB3552" w:rsidRDefault="005B70A5" w:rsidP="00205DF2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276" w:type="dxa"/>
          </w:tcPr>
          <w:p w14:paraId="74C20994" w14:textId="011C7FB0" w:rsidR="005B70A5" w:rsidRPr="00AB3552" w:rsidRDefault="005B70A5">
            <w:pPr>
              <w:rPr>
                <w:rFonts w:ascii="Times New Roman" w:hAnsi="Times New Roman" w:cs="Times New Roman"/>
              </w:rPr>
            </w:pPr>
          </w:p>
        </w:tc>
      </w:tr>
      <w:tr w:rsidR="005B70A5" w:rsidRPr="00AB3552" w14:paraId="3C811EED" w14:textId="77777777" w:rsidTr="00AB3552">
        <w:trPr>
          <w:jc w:val="center"/>
        </w:trPr>
        <w:tc>
          <w:tcPr>
            <w:tcW w:w="1703" w:type="dxa"/>
          </w:tcPr>
          <w:p w14:paraId="3F4150A9" w14:textId="573EFBAE" w:rsidR="005B70A5" w:rsidRPr="00AB3552" w:rsidRDefault="005B70A5">
            <w:pPr>
              <w:rPr>
                <w:rFonts w:ascii="Times New Roman" w:hAnsi="Times New Roman" w:cs="Times New Roman"/>
                <w:b/>
                <w:i/>
              </w:rPr>
            </w:pPr>
            <w:r w:rsidRPr="00AB3552">
              <w:rPr>
                <w:rFonts w:ascii="Times New Roman" w:hAnsi="Times New Roman" w:cs="Times New Roman"/>
                <w:b/>
                <w:i/>
              </w:rPr>
              <w:t>fIFNG+468</w:t>
            </w:r>
          </w:p>
        </w:tc>
        <w:tc>
          <w:tcPr>
            <w:tcW w:w="1703" w:type="dxa"/>
          </w:tcPr>
          <w:p w14:paraId="47C033F1" w14:textId="2AB2C6DE" w:rsidR="005B70A5" w:rsidRPr="00AB3552" w:rsidRDefault="005B70A5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3" w:type="dxa"/>
          </w:tcPr>
          <w:p w14:paraId="33958882" w14:textId="2783F184" w:rsidR="005B70A5" w:rsidRPr="00AB3552" w:rsidRDefault="005B70A5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945" w:type="dxa"/>
          </w:tcPr>
          <w:p w14:paraId="0AA2A28B" w14:textId="0BD517A5" w:rsidR="005B70A5" w:rsidRPr="00AB3552" w:rsidRDefault="005B70A5" w:rsidP="00205DF2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276" w:type="dxa"/>
          </w:tcPr>
          <w:p w14:paraId="1C4274A2" w14:textId="08F8BB62" w:rsidR="005B70A5" w:rsidRPr="00AB3552" w:rsidRDefault="005B70A5">
            <w:pPr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5B70A5" w:rsidRPr="00AB3552" w14:paraId="550BA877" w14:textId="77777777" w:rsidTr="00AB3552">
        <w:trPr>
          <w:jc w:val="center"/>
        </w:trPr>
        <w:tc>
          <w:tcPr>
            <w:tcW w:w="1703" w:type="dxa"/>
          </w:tcPr>
          <w:p w14:paraId="691DEA5F" w14:textId="15F14722" w:rsidR="005B70A5" w:rsidRPr="00AB3552" w:rsidRDefault="005B70A5">
            <w:pPr>
              <w:rPr>
                <w:rFonts w:ascii="Times New Roman" w:hAnsi="Times New Roman" w:cs="Times New Roman"/>
                <w:i/>
              </w:rPr>
            </w:pPr>
            <w:r w:rsidRPr="00AB3552">
              <w:rPr>
                <w:rFonts w:ascii="Times New Roman" w:hAnsi="Times New Roman" w:cs="Times New Roman"/>
                <w:i/>
              </w:rPr>
              <w:t xml:space="preserve">     </w:t>
            </w:r>
            <w:r w:rsidR="00BE2CD0" w:rsidRPr="00AB3552">
              <w:rPr>
                <w:rFonts w:ascii="Times New Roman" w:hAnsi="Times New Roman" w:cs="Times New Roman"/>
              </w:rPr>
              <w:t>Allele</w:t>
            </w:r>
            <w:r w:rsidR="00BE2CD0" w:rsidRPr="00AB3552">
              <w:rPr>
                <w:rFonts w:ascii="Times New Roman" w:hAnsi="Times New Roman" w:cs="Times New Roman"/>
                <w:i/>
              </w:rPr>
              <w:t xml:space="preserve"> </w:t>
            </w:r>
            <w:r w:rsidRPr="00AB3552">
              <w:rPr>
                <w:rFonts w:ascii="Times New Roman" w:hAnsi="Times New Roman" w:cs="Times New Roman"/>
                <w:i/>
              </w:rPr>
              <w:t>C</w:t>
            </w:r>
          </w:p>
        </w:tc>
        <w:tc>
          <w:tcPr>
            <w:tcW w:w="1703" w:type="dxa"/>
          </w:tcPr>
          <w:p w14:paraId="3BB530C7" w14:textId="1EA266F1" w:rsidR="005B70A5" w:rsidRPr="00AB3552" w:rsidRDefault="005B70A5" w:rsidP="00F063FB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100 (61.0)</w:t>
            </w:r>
          </w:p>
        </w:tc>
        <w:tc>
          <w:tcPr>
            <w:tcW w:w="1703" w:type="dxa"/>
          </w:tcPr>
          <w:p w14:paraId="311D1C35" w14:textId="349740BD" w:rsidR="005B70A5" w:rsidRPr="00AB3552" w:rsidRDefault="005B70A5" w:rsidP="00F063FB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29</w:t>
            </w:r>
            <w:r w:rsidR="000605B2" w:rsidRPr="00AB3552">
              <w:rPr>
                <w:rFonts w:ascii="Times New Roman" w:hAnsi="Times New Roman" w:cs="Times New Roman"/>
              </w:rPr>
              <w:t xml:space="preserve"> (50.0)</w:t>
            </w:r>
          </w:p>
        </w:tc>
        <w:tc>
          <w:tcPr>
            <w:tcW w:w="1945" w:type="dxa"/>
          </w:tcPr>
          <w:p w14:paraId="44CFF5E5" w14:textId="5B346CED" w:rsidR="005B70A5" w:rsidRPr="00AB3552" w:rsidRDefault="005B70A5" w:rsidP="00205DF2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276" w:type="dxa"/>
          </w:tcPr>
          <w:p w14:paraId="79192775" w14:textId="71BF2893" w:rsidR="005B70A5" w:rsidRPr="00AB3552" w:rsidRDefault="005B70A5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0.</w:t>
            </w:r>
            <w:r w:rsidR="00B13E71" w:rsidRPr="00AB3552">
              <w:rPr>
                <w:rFonts w:ascii="Times New Roman" w:hAnsi="Times New Roman" w:cs="Times New Roman"/>
              </w:rPr>
              <w:t>16</w:t>
            </w:r>
          </w:p>
        </w:tc>
      </w:tr>
      <w:tr w:rsidR="005B70A5" w:rsidRPr="00AB3552" w14:paraId="317BA058" w14:textId="77777777" w:rsidTr="00AB3552">
        <w:trPr>
          <w:jc w:val="center"/>
        </w:trPr>
        <w:tc>
          <w:tcPr>
            <w:tcW w:w="1703" w:type="dxa"/>
          </w:tcPr>
          <w:p w14:paraId="1F99B693" w14:textId="6B5EA0A4" w:rsidR="005B70A5" w:rsidRPr="00AB3552" w:rsidRDefault="005B70A5">
            <w:pPr>
              <w:rPr>
                <w:rFonts w:ascii="Times New Roman" w:hAnsi="Times New Roman" w:cs="Times New Roman"/>
                <w:i/>
              </w:rPr>
            </w:pPr>
            <w:r w:rsidRPr="00AB3552">
              <w:rPr>
                <w:rFonts w:ascii="Times New Roman" w:hAnsi="Times New Roman" w:cs="Times New Roman"/>
                <w:i/>
              </w:rPr>
              <w:t xml:space="preserve">     </w:t>
            </w:r>
            <w:r w:rsidR="00BE2CD0" w:rsidRPr="00AB3552">
              <w:rPr>
                <w:rFonts w:ascii="Times New Roman" w:hAnsi="Times New Roman" w:cs="Times New Roman"/>
              </w:rPr>
              <w:t>Allele</w:t>
            </w:r>
            <w:r w:rsidR="00BE2CD0" w:rsidRPr="00AB3552">
              <w:rPr>
                <w:rFonts w:ascii="Times New Roman" w:hAnsi="Times New Roman" w:cs="Times New Roman"/>
                <w:i/>
              </w:rPr>
              <w:t xml:space="preserve"> </w:t>
            </w:r>
            <w:r w:rsidRPr="00AB3552">
              <w:rPr>
                <w:rFonts w:ascii="Times New Roman" w:hAnsi="Times New Roman" w:cs="Times New Roman"/>
                <w:i/>
              </w:rPr>
              <w:t>T</w:t>
            </w:r>
          </w:p>
        </w:tc>
        <w:tc>
          <w:tcPr>
            <w:tcW w:w="1703" w:type="dxa"/>
          </w:tcPr>
          <w:p w14:paraId="66FDD97A" w14:textId="5917F758" w:rsidR="005B70A5" w:rsidRPr="00AB3552" w:rsidRDefault="005B70A5" w:rsidP="00F063FB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64 (39.0)</w:t>
            </w:r>
          </w:p>
        </w:tc>
        <w:tc>
          <w:tcPr>
            <w:tcW w:w="1703" w:type="dxa"/>
          </w:tcPr>
          <w:p w14:paraId="338D0060" w14:textId="299B50C7" w:rsidR="005B70A5" w:rsidRPr="00AB3552" w:rsidRDefault="005B70A5" w:rsidP="00F063FB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29</w:t>
            </w:r>
            <w:r w:rsidR="000605B2" w:rsidRPr="00AB3552">
              <w:rPr>
                <w:rFonts w:ascii="Times New Roman" w:hAnsi="Times New Roman" w:cs="Times New Roman"/>
              </w:rPr>
              <w:t xml:space="preserve"> (50.0)</w:t>
            </w:r>
          </w:p>
        </w:tc>
        <w:tc>
          <w:tcPr>
            <w:tcW w:w="1945" w:type="dxa"/>
          </w:tcPr>
          <w:p w14:paraId="435441A9" w14:textId="79E8FFCA" w:rsidR="005B70A5" w:rsidRPr="00AB3552" w:rsidRDefault="005B70A5" w:rsidP="00205DF2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276" w:type="dxa"/>
          </w:tcPr>
          <w:p w14:paraId="1267C19F" w14:textId="77777777" w:rsidR="005B70A5" w:rsidRPr="00AB3552" w:rsidRDefault="005B70A5">
            <w:pPr>
              <w:rPr>
                <w:rFonts w:ascii="Times New Roman" w:hAnsi="Times New Roman" w:cs="Times New Roman"/>
              </w:rPr>
            </w:pPr>
          </w:p>
        </w:tc>
      </w:tr>
      <w:tr w:rsidR="005B70A5" w:rsidRPr="00AB3552" w14:paraId="0E39E1E0" w14:textId="77777777" w:rsidTr="00AB3552">
        <w:trPr>
          <w:jc w:val="center"/>
        </w:trPr>
        <w:tc>
          <w:tcPr>
            <w:tcW w:w="1703" w:type="dxa"/>
          </w:tcPr>
          <w:p w14:paraId="5B78CCD0" w14:textId="29381CD5" w:rsidR="005B70A5" w:rsidRPr="00AB3552" w:rsidRDefault="005B70A5">
            <w:pPr>
              <w:rPr>
                <w:rFonts w:ascii="Times New Roman" w:hAnsi="Times New Roman" w:cs="Times New Roman"/>
                <w:b/>
                <w:i/>
              </w:rPr>
            </w:pPr>
            <w:r w:rsidRPr="00AB3552">
              <w:rPr>
                <w:rFonts w:ascii="Times New Roman" w:hAnsi="Times New Roman" w:cs="Times New Roman"/>
                <w:b/>
                <w:i/>
              </w:rPr>
              <w:t>fIFNG+523</w:t>
            </w:r>
          </w:p>
        </w:tc>
        <w:tc>
          <w:tcPr>
            <w:tcW w:w="1703" w:type="dxa"/>
          </w:tcPr>
          <w:p w14:paraId="44564119" w14:textId="77777777" w:rsidR="005B70A5" w:rsidRPr="00AB3552" w:rsidRDefault="005B70A5" w:rsidP="00F063FB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3" w:type="dxa"/>
          </w:tcPr>
          <w:p w14:paraId="3C0C2763" w14:textId="77777777" w:rsidR="005B70A5" w:rsidRPr="00AB3552" w:rsidRDefault="005B70A5" w:rsidP="00F063FB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945" w:type="dxa"/>
          </w:tcPr>
          <w:p w14:paraId="394FC97F" w14:textId="77777777" w:rsidR="005B70A5" w:rsidRPr="00AB3552" w:rsidRDefault="005B70A5" w:rsidP="00205DF2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276" w:type="dxa"/>
          </w:tcPr>
          <w:p w14:paraId="44F1E062" w14:textId="77777777" w:rsidR="005B70A5" w:rsidRPr="00AB3552" w:rsidRDefault="005B70A5">
            <w:pPr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5B70A5" w:rsidRPr="00AB3552" w14:paraId="4C257573" w14:textId="77777777" w:rsidTr="00AB3552">
        <w:trPr>
          <w:jc w:val="center"/>
        </w:trPr>
        <w:tc>
          <w:tcPr>
            <w:tcW w:w="1703" w:type="dxa"/>
          </w:tcPr>
          <w:p w14:paraId="31A71741" w14:textId="43C7C9C5" w:rsidR="005B70A5" w:rsidRPr="00AB3552" w:rsidRDefault="005B70A5">
            <w:pPr>
              <w:rPr>
                <w:rFonts w:ascii="Times New Roman" w:hAnsi="Times New Roman" w:cs="Times New Roman"/>
                <w:i/>
              </w:rPr>
            </w:pPr>
            <w:r w:rsidRPr="00AB3552">
              <w:rPr>
                <w:rFonts w:ascii="Times New Roman" w:hAnsi="Times New Roman" w:cs="Times New Roman"/>
                <w:i/>
              </w:rPr>
              <w:t xml:space="preserve">     </w:t>
            </w:r>
            <w:r w:rsidR="00BE2CD0" w:rsidRPr="00AB3552">
              <w:rPr>
                <w:rFonts w:ascii="Times New Roman" w:hAnsi="Times New Roman" w:cs="Times New Roman"/>
              </w:rPr>
              <w:t>Allele</w:t>
            </w:r>
            <w:r w:rsidR="00BE2CD0" w:rsidRPr="00AB3552">
              <w:rPr>
                <w:rFonts w:ascii="Times New Roman" w:hAnsi="Times New Roman" w:cs="Times New Roman"/>
                <w:i/>
              </w:rPr>
              <w:t xml:space="preserve"> </w:t>
            </w:r>
            <w:r w:rsidRPr="00AB3552">
              <w:rPr>
                <w:rFonts w:ascii="Times New Roman" w:hAnsi="Times New Roman" w:cs="Times New Roman"/>
                <w:i/>
              </w:rPr>
              <w:t>C</w:t>
            </w:r>
          </w:p>
        </w:tc>
        <w:tc>
          <w:tcPr>
            <w:tcW w:w="1703" w:type="dxa"/>
          </w:tcPr>
          <w:p w14:paraId="7233EBC8" w14:textId="29E6D161" w:rsidR="005B70A5" w:rsidRPr="00AB3552" w:rsidRDefault="005B70A5" w:rsidP="00F063FB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97 (59.1)</w:t>
            </w:r>
          </w:p>
        </w:tc>
        <w:tc>
          <w:tcPr>
            <w:tcW w:w="1703" w:type="dxa"/>
          </w:tcPr>
          <w:p w14:paraId="4CE94952" w14:textId="4676AC06" w:rsidR="005B70A5" w:rsidRPr="00AB3552" w:rsidRDefault="005B70A5" w:rsidP="00F063FB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34</w:t>
            </w:r>
            <w:r w:rsidR="000605B2" w:rsidRPr="00AB3552">
              <w:rPr>
                <w:rFonts w:ascii="Times New Roman" w:hAnsi="Times New Roman" w:cs="Times New Roman"/>
              </w:rPr>
              <w:t xml:space="preserve"> (58.6)</w:t>
            </w:r>
          </w:p>
        </w:tc>
        <w:tc>
          <w:tcPr>
            <w:tcW w:w="1945" w:type="dxa"/>
          </w:tcPr>
          <w:p w14:paraId="2CAEBDC2" w14:textId="4F5AB878" w:rsidR="005B70A5" w:rsidRPr="00AB3552" w:rsidRDefault="005B70A5" w:rsidP="00205DF2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276" w:type="dxa"/>
          </w:tcPr>
          <w:p w14:paraId="46B295B1" w14:textId="4D848198" w:rsidR="005B70A5" w:rsidRPr="00AB3552" w:rsidRDefault="005B70A5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1.0</w:t>
            </w:r>
            <w:r w:rsidR="00B13E71" w:rsidRPr="00AB3552">
              <w:rPr>
                <w:rFonts w:ascii="Times New Roman" w:hAnsi="Times New Roman" w:cs="Times New Roman"/>
              </w:rPr>
              <w:t>0</w:t>
            </w:r>
          </w:p>
        </w:tc>
      </w:tr>
      <w:tr w:rsidR="005B70A5" w:rsidRPr="00AB3552" w14:paraId="6825D260" w14:textId="77777777" w:rsidTr="00AB3552">
        <w:trPr>
          <w:jc w:val="center"/>
        </w:trPr>
        <w:tc>
          <w:tcPr>
            <w:tcW w:w="1703" w:type="dxa"/>
          </w:tcPr>
          <w:p w14:paraId="3EFA579E" w14:textId="11405D2C" w:rsidR="005B70A5" w:rsidRPr="00AB3552" w:rsidRDefault="005B70A5">
            <w:pPr>
              <w:rPr>
                <w:rFonts w:ascii="Times New Roman" w:hAnsi="Times New Roman" w:cs="Times New Roman"/>
                <w:i/>
              </w:rPr>
            </w:pPr>
            <w:r w:rsidRPr="00AB3552">
              <w:rPr>
                <w:rFonts w:ascii="Times New Roman" w:hAnsi="Times New Roman" w:cs="Times New Roman"/>
                <w:i/>
              </w:rPr>
              <w:t xml:space="preserve">     </w:t>
            </w:r>
            <w:r w:rsidR="00BE2CD0" w:rsidRPr="00AB3552">
              <w:rPr>
                <w:rFonts w:ascii="Times New Roman" w:hAnsi="Times New Roman" w:cs="Times New Roman"/>
              </w:rPr>
              <w:t>Allele</w:t>
            </w:r>
            <w:r w:rsidR="00BE2CD0" w:rsidRPr="00AB3552">
              <w:rPr>
                <w:rFonts w:ascii="Times New Roman" w:hAnsi="Times New Roman" w:cs="Times New Roman"/>
                <w:i/>
              </w:rPr>
              <w:t xml:space="preserve"> </w:t>
            </w:r>
            <w:r w:rsidRPr="00AB3552">
              <w:rPr>
                <w:rFonts w:ascii="Times New Roman" w:hAnsi="Times New Roman" w:cs="Times New Roman"/>
                <w:i/>
              </w:rPr>
              <w:t>T</w:t>
            </w:r>
          </w:p>
        </w:tc>
        <w:tc>
          <w:tcPr>
            <w:tcW w:w="1703" w:type="dxa"/>
          </w:tcPr>
          <w:p w14:paraId="25002EFA" w14:textId="7D4E3401" w:rsidR="005B70A5" w:rsidRPr="00AB3552" w:rsidRDefault="005B70A5" w:rsidP="00F063FB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67 (40.9)</w:t>
            </w:r>
          </w:p>
        </w:tc>
        <w:tc>
          <w:tcPr>
            <w:tcW w:w="1703" w:type="dxa"/>
          </w:tcPr>
          <w:p w14:paraId="1316F9DA" w14:textId="51B231D4" w:rsidR="005B70A5" w:rsidRPr="00AB3552" w:rsidRDefault="005B70A5" w:rsidP="00F063FB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24</w:t>
            </w:r>
            <w:r w:rsidR="000605B2" w:rsidRPr="00AB3552">
              <w:rPr>
                <w:rFonts w:ascii="Times New Roman" w:hAnsi="Times New Roman" w:cs="Times New Roman"/>
              </w:rPr>
              <w:t xml:space="preserve"> (41.4)</w:t>
            </w:r>
          </w:p>
        </w:tc>
        <w:tc>
          <w:tcPr>
            <w:tcW w:w="1945" w:type="dxa"/>
          </w:tcPr>
          <w:p w14:paraId="737BC92E" w14:textId="46753B71" w:rsidR="005B70A5" w:rsidRPr="00AB3552" w:rsidRDefault="005B70A5" w:rsidP="00205DF2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276" w:type="dxa"/>
          </w:tcPr>
          <w:p w14:paraId="6EE1D142" w14:textId="77777777" w:rsidR="005B70A5" w:rsidRPr="00AB3552" w:rsidRDefault="005B70A5">
            <w:pPr>
              <w:rPr>
                <w:rFonts w:ascii="Times New Roman" w:hAnsi="Times New Roman" w:cs="Times New Roman"/>
              </w:rPr>
            </w:pPr>
          </w:p>
        </w:tc>
      </w:tr>
      <w:tr w:rsidR="005B70A5" w:rsidRPr="00AB3552" w14:paraId="494847CA" w14:textId="77777777" w:rsidTr="00AB3552">
        <w:trPr>
          <w:jc w:val="center"/>
        </w:trPr>
        <w:tc>
          <w:tcPr>
            <w:tcW w:w="1703" w:type="dxa"/>
          </w:tcPr>
          <w:p w14:paraId="101FD080" w14:textId="77777777" w:rsidR="005B70A5" w:rsidRPr="00AB3552" w:rsidRDefault="005B70A5" w:rsidP="00075A33">
            <w:pPr>
              <w:rPr>
                <w:rFonts w:ascii="Times New Roman" w:hAnsi="Times New Roman" w:cs="Times New Roman"/>
                <w:b/>
                <w:i/>
              </w:rPr>
            </w:pPr>
            <w:r w:rsidRPr="00AB3552">
              <w:rPr>
                <w:rFonts w:ascii="Times New Roman" w:hAnsi="Times New Roman" w:cs="Times New Roman"/>
                <w:b/>
                <w:i/>
              </w:rPr>
              <w:t>fIFNG+524</w:t>
            </w:r>
          </w:p>
        </w:tc>
        <w:tc>
          <w:tcPr>
            <w:tcW w:w="1703" w:type="dxa"/>
          </w:tcPr>
          <w:p w14:paraId="2F8E7E91" w14:textId="77777777" w:rsidR="005B70A5" w:rsidRPr="00AB3552" w:rsidRDefault="005B70A5" w:rsidP="00075A33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3" w:type="dxa"/>
          </w:tcPr>
          <w:p w14:paraId="089A3FC5" w14:textId="77777777" w:rsidR="005B70A5" w:rsidRPr="00AB3552" w:rsidRDefault="005B70A5" w:rsidP="00075A33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945" w:type="dxa"/>
          </w:tcPr>
          <w:p w14:paraId="208D19CC" w14:textId="77777777" w:rsidR="005B70A5" w:rsidRPr="00AB3552" w:rsidRDefault="005B70A5" w:rsidP="00075A33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276" w:type="dxa"/>
          </w:tcPr>
          <w:p w14:paraId="6023678C" w14:textId="77777777" w:rsidR="005B70A5" w:rsidRPr="00AB3552" w:rsidRDefault="005B70A5" w:rsidP="00075A33">
            <w:pPr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5B70A5" w:rsidRPr="00AB3552" w14:paraId="33AF119C" w14:textId="77777777" w:rsidTr="00AB3552">
        <w:trPr>
          <w:jc w:val="center"/>
        </w:trPr>
        <w:tc>
          <w:tcPr>
            <w:tcW w:w="1703" w:type="dxa"/>
          </w:tcPr>
          <w:p w14:paraId="74F6F9BB" w14:textId="70728BBF" w:rsidR="005B70A5" w:rsidRPr="00AB3552" w:rsidRDefault="005B70A5" w:rsidP="00075A33">
            <w:pPr>
              <w:rPr>
                <w:rFonts w:ascii="Times New Roman" w:hAnsi="Times New Roman" w:cs="Times New Roman"/>
                <w:i/>
              </w:rPr>
            </w:pPr>
            <w:r w:rsidRPr="00AB3552">
              <w:rPr>
                <w:rFonts w:ascii="Times New Roman" w:hAnsi="Times New Roman" w:cs="Times New Roman"/>
                <w:i/>
              </w:rPr>
              <w:t xml:space="preserve">     </w:t>
            </w:r>
            <w:r w:rsidR="00BE2CD0" w:rsidRPr="00AB3552">
              <w:rPr>
                <w:rFonts w:ascii="Times New Roman" w:hAnsi="Times New Roman" w:cs="Times New Roman"/>
              </w:rPr>
              <w:t>Allele</w:t>
            </w:r>
            <w:r w:rsidR="00BE2CD0" w:rsidRPr="00AB3552">
              <w:rPr>
                <w:rFonts w:ascii="Times New Roman" w:hAnsi="Times New Roman" w:cs="Times New Roman"/>
                <w:i/>
              </w:rPr>
              <w:t xml:space="preserve"> </w:t>
            </w:r>
            <w:r w:rsidRPr="00AB3552">
              <w:rPr>
                <w:rFonts w:ascii="Times New Roman" w:hAnsi="Times New Roman" w:cs="Times New Roman"/>
                <w:i/>
              </w:rPr>
              <w:t>T</w:t>
            </w:r>
          </w:p>
        </w:tc>
        <w:tc>
          <w:tcPr>
            <w:tcW w:w="1703" w:type="dxa"/>
          </w:tcPr>
          <w:p w14:paraId="41D7639C" w14:textId="77777777" w:rsidR="005B70A5" w:rsidRPr="00AB3552" w:rsidRDefault="005B70A5" w:rsidP="00075A33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146 (89.0)</w:t>
            </w:r>
          </w:p>
        </w:tc>
        <w:tc>
          <w:tcPr>
            <w:tcW w:w="1703" w:type="dxa"/>
          </w:tcPr>
          <w:p w14:paraId="7F152811" w14:textId="3C2E6F14" w:rsidR="005B70A5" w:rsidRPr="00AB3552" w:rsidRDefault="005B70A5" w:rsidP="00075A33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50</w:t>
            </w:r>
            <w:r w:rsidR="000605B2" w:rsidRPr="00AB3552">
              <w:rPr>
                <w:rFonts w:ascii="Times New Roman" w:hAnsi="Times New Roman" w:cs="Times New Roman"/>
              </w:rPr>
              <w:t xml:space="preserve"> (86.2)</w:t>
            </w:r>
          </w:p>
        </w:tc>
        <w:tc>
          <w:tcPr>
            <w:tcW w:w="1945" w:type="dxa"/>
          </w:tcPr>
          <w:p w14:paraId="69AF108E" w14:textId="77777777" w:rsidR="005B70A5" w:rsidRPr="00AB3552" w:rsidRDefault="005B70A5" w:rsidP="00075A33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276" w:type="dxa"/>
          </w:tcPr>
          <w:p w14:paraId="7C1B0581" w14:textId="21F78BDD" w:rsidR="005B70A5" w:rsidRPr="00AB3552" w:rsidRDefault="005B70A5" w:rsidP="00075A33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0.</w:t>
            </w:r>
            <w:r w:rsidR="00B13E71" w:rsidRPr="00AB3552">
              <w:rPr>
                <w:rFonts w:ascii="Times New Roman" w:hAnsi="Times New Roman" w:cs="Times New Roman"/>
              </w:rPr>
              <w:t>64</w:t>
            </w:r>
          </w:p>
        </w:tc>
      </w:tr>
      <w:tr w:rsidR="005B70A5" w:rsidRPr="00AB3552" w14:paraId="295C2B8E" w14:textId="77777777" w:rsidTr="00AB3552">
        <w:trPr>
          <w:jc w:val="center"/>
        </w:trPr>
        <w:tc>
          <w:tcPr>
            <w:tcW w:w="1703" w:type="dxa"/>
          </w:tcPr>
          <w:p w14:paraId="5E436F4D" w14:textId="33ACF829" w:rsidR="005B70A5" w:rsidRPr="00AB3552" w:rsidRDefault="005B70A5" w:rsidP="00075A33">
            <w:pPr>
              <w:rPr>
                <w:rFonts w:ascii="Times New Roman" w:hAnsi="Times New Roman" w:cs="Times New Roman"/>
                <w:i/>
              </w:rPr>
            </w:pPr>
            <w:r w:rsidRPr="00AB3552">
              <w:rPr>
                <w:rFonts w:ascii="Times New Roman" w:hAnsi="Times New Roman" w:cs="Times New Roman"/>
                <w:i/>
              </w:rPr>
              <w:t xml:space="preserve">     </w:t>
            </w:r>
            <w:r w:rsidR="00BE2CD0" w:rsidRPr="00AB3552">
              <w:rPr>
                <w:rFonts w:ascii="Times New Roman" w:hAnsi="Times New Roman" w:cs="Times New Roman"/>
              </w:rPr>
              <w:t>Allele</w:t>
            </w:r>
            <w:r w:rsidR="00BE2CD0" w:rsidRPr="00AB3552">
              <w:rPr>
                <w:rFonts w:ascii="Times New Roman" w:hAnsi="Times New Roman" w:cs="Times New Roman"/>
                <w:i/>
              </w:rPr>
              <w:t xml:space="preserve"> </w:t>
            </w:r>
            <w:r w:rsidRPr="00AB3552">
              <w:rPr>
                <w:rFonts w:ascii="Times New Roman" w:hAnsi="Times New Roman" w:cs="Times New Roman"/>
                <w:i/>
              </w:rPr>
              <w:t>C</w:t>
            </w:r>
          </w:p>
        </w:tc>
        <w:tc>
          <w:tcPr>
            <w:tcW w:w="1703" w:type="dxa"/>
          </w:tcPr>
          <w:p w14:paraId="5C11D0CF" w14:textId="77777777" w:rsidR="005B70A5" w:rsidRPr="00AB3552" w:rsidRDefault="005B70A5" w:rsidP="00075A33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18 (11.0)</w:t>
            </w:r>
          </w:p>
        </w:tc>
        <w:tc>
          <w:tcPr>
            <w:tcW w:w="1703" w:type="dxa"/>
          </w:tcPr>
          <w:p w14:paraId="32848E5C" w14:textId="5C681CAB" w:rsidR="005B70A5" w:rsidRPr="00AB3552" w:rsidRDefault="005B70A5" w:rsidP="00075A33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8</w:t>
            </w:r>
            <w:r w:rsidR="000605B2" w:rsidRPr="00AB3552">
              <w:rPr>
                <w:rFonts w:ascii="Times New Roman" w:hAnsi="Times New Roman" w:cs="Times New Roman"/>
              </w:rPr>
              <w:t xml:space="preserve"> (13.8)</w:t>
            </w:r>
          </w:p>
        </w:tc>
        <w:tc>
          <w:tcPr>
            <w:tcW w:w="1945" w:type="dxa"/>
          </w:tcPr>
          <w:p w14:paraId="22562E40" w14:textId="77777777" w:rsidR="005B70A5" w:rsidRPr="00AB3552" w:rsidRDefault="005B70A5" w:rsidP="00075A33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276" w:type="dxa"/>
          </w:tcPr>
          <w:p w14:paraId="5F390405" w14:textId="77777777" w:rsidR="005B70A5" w:rsidRPr="00AB3552" w:rsidRDefault="005B70A5" w:rsidP="00075A33">
            <w:pPr>
              <w:rPr>
                <w:rFonts w:ascii="Times New Roman" w:hAnsi="Times New Roman" w:cs="Times New Roman"/>
              </w:rPr>
            </w:pPr>
          </w:p>
        </w:tc>
      </w:tr>
      <w:tr w:rsidR="005B70A5" w:rsidRPr="00AB3552" w14:paraId="4E885B48" w14:textId="77777777" w:rsidTr="00AB3552">
        <w:trPr>
          <w:jc w:val="center"/>
        </w:trPr>
        <w:tc>
          <w:tcPr>
            <w:tcW w:w="1703" w:type="dxa"/>
          </w:tcPr>
          <w:p w14:paraId="4FFFA41A" w14:textId="77777777" w:rsidR="005B70A5" w:rsidRPr="00AB3552" w:rsidRDefault="005B70A5" w:rsidP="00075A33">
            <w:pPr>
              <w:rPr>
                <w:rFonts w:ascii="Times New Roman" w:hAnsi="Times New Roman" w:cs="Times New Roman"/>
                <w:b/>
                <w:i/>
              </w:rPr>
            </w:pPr>
            <w:r w:rsidRPr="00AB3552">
              <w:rPr>
                <w:rFonts w:ascii="Times New Roman" w:hAnsi="Times New Roman" w:cs="Times New Roman"/>
                <w:b/>
                <w:i/>
              </w:rPr>
              <w:t>fIFNG+564</w:t>
            </w:r>
          </w:p>
        </w:tc>
        <w:tc>
          <w:tcPr>
            <w:tcW w:w="1703" w:type="dxa"/>
          </w:tcPr>
          <w:p w14:paraId="1D475828" w14:textId="77777777" w:rsidR="005B70A5" w:rsidRPr="00AB3552" w:rsidRDefault="005B70A5" w:rsidP="00075A33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3" w:type="dxa"/>
          </w:tcPr>
          <w:p w14:paraId="550DC0C9" w14:textId="77777777" w:rsidR="005B70A5" w:rsidRPr="00AB3552" w:rsidRDefault="005B70A5" w:rsidP="00075A33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945" w:type="dxa"/>
          </w:tcPr>
          <w:p w14:paraId="0BA9B916" w14:textId="77777777" w:rsidR="005B70A5" w:rsidRPr="00AB3552" w:rsidRDefault="005B70A5" w:rsidP="00075A33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276" w:type="dxa"/>
          </w:tcPr>
          <w:p w14:paraId="092E4136" w14:textId="77777777" w:rsidR="005B70A5" w:rsidRPr="00AB3552" w:rsidRDefault="005B70A5" w:rsidP="00075A33">
            <w:pPr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5B70A5" w:rsidRPr="00AB3552" w14:paraId="2954582E" w14:textId="77777777" w:rsidTr="00AB3552">
        <w:trPr>
          <w:jc w:val="center"/>
        </w:trPr>
        <w:tc>
          <w:tcPr>
            <w:tcW w:w="1703" w:type="dxa"/>
          </w:tcPr>
          <w:p w14:paraId="6022A881" w14:textId="0D1DA4D7" w:rsidR="005B70A5" w:rsidRPr="00AB3552" w:rsidRDefault="005B70A5" w:rsidP="00075A33">
            <w:pPr>
              <w:rPr>
                <w:rFonts w:ascii="Times New Roman" w:hAnsi="Times New Roman" w:cs="Times New Roman"/>
                <w:i/>
              </w:rPr>
            </w:pPr>
            <w:r w:rsidRPr="00AB3552">
              <w:rPr>
                <w:rFonts w:ascii="Times New Roman" w:hAnsi="Times New Roman" w:cs="Times New Roman"/>
                <w:i/>
              </w:rPr>
              <w:t xml:space="preserve">     </w:t>
            </w:r>
            <w:r w:rsidR="00BE2CD0" w:rsidRPr="00AB3552">
              <w:rPr>
                <w:rFonts w:ascii="Times New Roman" w:hAnsi="Times New Roman" w:cs="Times New Roman"/>
              </w:rPr>
              <w:t>Allele</w:t>
            </w:r>
            <w:r w:rsidR="00BE2CD0" w:rsidRPr="00AB3552">
              <w:rPr>
                <w:rFonts w:ascii="Times New Roman" w:hAnsi="Times New Roman" w:cs="Times New Roman"/>
                <w:i/>
              </w:rPr>
              <w:t xml:space="preserve"> </w:t>
            </w:r>
            <w:r w:rsidRPr="00AB3552">
              <w:rPr>
                <w:rFonts w:ascii="Times New Roman" w:hAnsi="Times New Roman" w:cs="Times New Roman"/>
                <w:i/>
              </w:rPr>
              <w:t>A</w:t>
            </w:r>
          </w:p>
        </w:tc>
        <w:tc>
          <w:tcPr>
            <w:tcW w:w="1703" w:type="dxa"/>
          </w:tcPr>
          <w:p w14:paraId="2CA7446A" w14:textId="77777777" w:rsidR="005B70A5" w:rsidRPr="00AB3552" w:rsidRDefault="005B70A5" w:rsidP="00075A33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150 (91.5)</w:t>
            </w:r>
          </w:p>
        </w:tc>
        <w:tc>
          <w:tcPr>
            <w:tcW w:w="1703" w:type="dxa"/>
          </w:tcPr>
          <w:p w14:paraId="27F87166" w14:textId="2120B420" w:rsidR="005B70A5" w:rsidRPr="00AB3552" w:rsidRDefault="005B70A5" w:rsidP="00075A33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52</w:t>
            </w:r>
            <w:r w:rsidR="000605B2" w:rsidRPr="00AB3552">
              <w:rPr>
                <w:rFonts w:ascii="Times New Roman" w:hAnsi="Times New Roman" w:cs="Times New Roman"/>
              </w:rPr>
              <w:t xml:space="preserve"> (89.7)</w:t>
            </w:r>
          </w:p>
        </w:tc>
        <w:tc>
          <w:tcPr>
            <w:tcW w:w="1945" w:type="dxa"/>
          </w:tcPr>
          <w:p w14:paraId="01231633" w14:textId="77777777" w:rsidR="005B70A5" w:rsidRPr="00AB3552" w:rsidRDefault="005B70A5" w:rsidP="00075A33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276" w:type="dxa"/>
          </w:tcPr>
          <w:p w14:paraId="3A174239" w14:textId="776F283C" w:rsidR="005B70A5" w:rsidRPr="00AB3552" w:rsidRDefault="00B13E71" w:rsidP="00075A33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0.79</w:t>
            </w:r>
          </w:p>
        </w:tc>
      </w:tr>
      <w:tr w:rsidR="005B70A5" w:rsidRPr="00AB3552" w14:paraId="57D83379" w14:textId="77777777" w:rsidTr="00AB3552">
        <w:trPr>
          <w:jc w:val="center"/>
        </w:trPr>
        <w:tc>
          <w:tcPr>
            <w:tcW w:w="1703" w:type="dxa"/>
          </w:tcPr>
          <w:p w14:paraId="23C7A8FD" w14:textId="2F4E8D33" w:rsidR="005B70A5" w:rsidRPr="00AB3552" w:rsidRDefault="005B70A5" w:rsidP="00075A33">
            <w:pPr>
              <w:rPr>
                <w:rFonts w:ascii="Times New Roman" w:hAnsi="Times New Roman" w:cs="Times New Roman"/>
                <w:i/>
              </w:rPr>
            </w:pPr>
            <w:r w:rsidRPr="00AB3552">
              <w:rPr>
                <w:rFonts w:ascii="Times New Roman" w:hAnsi="Times New Roman" w:cs="Times New Roman"/>
                <w:i/>
              </w:rPr>
              <w:t xml:space="preserve">     </w:t>
            </w:r>
            <w:r w:rsidR="00BE2CD0" w:rsidRPr="00AB3552">
              <w:rPr>
                <w:rFonts w:ascii="Times New Roman" w:hAnsi="Times New Roman" w:cs="Times New Roman"/>
              </w:rPr>
              <w:t>Allele</w:t>
            </w:r>
            <w:r w:rsidR="00BE2CD0" w:rsidRPr="00AB3552">
              <w:rPr>
                <w:rFonts w:ascii="Times New Roman" w:hAnsi="Times New Roman" w:cs="Times New Roman"/>
                <w:i/>
              </w:rPr>
              <w:t xml:space="preserve"> </w:t>
            </w:r>
            <w:r w:rsidRPr="00AB3552">
              <w:rPr>
                <w:rFonts w:ascii="Times New Roman" w:hAnsi="Times New Roman" w:cs="Times New Roman"/>
                <w:i/>
              </w:rPr>
              <w:t>G</w:t>
            </w:r>
          </w:p>
        </w:tc>
        <w:tc>
          <w:tcPr>
            <w:tcW w:w="1703" w:type="dxa"/>
          </w:tcPr>
          <w:p w14:paraId="3DAAC84E" w14:textId="77777777" w:rsidR="005B70A5" w:rsidRPr="00AB3552" w:rsidRDefault="005B70A5" w:rsidP="00075A33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14 (8.2)</w:t>
            </w:r>
          </w:p>
        </w:tc>
        <w:tc>
          <w:tcPr>
            <w:tcW w:w="1703" w:type="dxa"/>
          </w:tcPr>
          <w:p w14:paraId="5BD31C5F" w14:textId="7D83A65B" w:rsidR="005B70A5" w:rsidRPr="00AB3552" w:rsidRDefault="000605B2" w:rsidP="00075A33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6 (10.3</w:t>
            </w:r>
            <w:r w:rsidR="005B70A5" w:rsidRPr="00AB35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5" w:type="dxa"/>
          </w:tcPr>
          <w:p w14:paraId="4CF43FA7" w14:textId="77777777" w:rsidR="005B70A5" w:rsidRPr="00AB3552" w:rsidRDefault="005B70A5" w:rsidP="00075A33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276" w:type="dxa"/>
          </w:tcPr>
          <w:p w14:paraId="513ACD06" w14:textId="77777777" w:rsidR="005B70A5" w:rsidRPr="00AB3552" w:rsidRDefault="005B70A5" w:rsidP="00075A33">
            <w:pPr>
              <w:rPr>
                <w:rFonts w:ascii="Times New Roman" w:hAnsi="Times New Roman" w:cs="Times New Roman"/>
              </w:rPr>
            </w:pPr>
          </w:p>
        </w:tc>
      </w:tr>
      <w:tr w:rsidR="005B70A5" w:rsidRPr="00AB3552" w14:paraId="75DE1E4D" w14:textId="77777777" w:rsidTr="00AB3552">
        <w:trPr>
          <w:jc w:val="center"/>
        </w:trPr>
        <w:tc>
          <w:tcPr>
            <w:tcW w:w="1703" w:type="dxa"/>
          </w:tcPr>
          <w:p w14:paraId="1C3B9010" w14:textId="77777777" w:rsidR="005B70A5" w:rsidRPr="00AB3552" w:rsidRDefault="005B70A5" w:rsidP="00075A33">
            <w:pPr>
              <w:rPr>
                <w:rFonts w:ascii="Times New Roman" w:hAnsi="Times New Roman" w:cs="Times New Roman"/>
                <w:b/>
                <w:i/>
              </w:rPr>
            </w:pPr>
            <w:r w:rsidRPr="00AB3552">
              <w:rPr>
                <w:rFonts w:ascii="Times New Roman" w:hAnsi="Times New Roman" w:cs="Times New Roman"/>
                <w:b/>
                <w:i/>
              </w:rPr>
              <w:t>fIFNG+686</w:t>
            </w:r>
          </w:p>
        </w:tc>
        <w:tc>
          <w:tcPr>
            <w:tcW w:w="1703" w:type="dxa"/>
          </w:tcPr>
          <w:p w14:paraId="341266E4" w14:textId="77777777" w:rsidR="005B70A5" w:rsidRPr="00AB3552" w:rsidRDefault="005B70A5" w:rsidP="00075A33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3" w:type="dxa"/>
          </w:tcPr>
          <w:p w14:paraId="410211B1" w14:textId="77777777" w:rsidR="005B70A5" w:rsidRPr="00AB3552" w:rsidRDefault="005B70A5" w:rsidP="00075A33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945" w:type="dxa"/>
          </w:tcPr>
          <w:p w14:paraId="076D9D7A" w14:textId="77777777" w:rsidR="005B70A5" w:rsidRPr="00AB3552" w:rsidRDefault="005B70A5" w:rsidP="00075A33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276" w:type="dxa"/>
          </w:tcPr>
          <w:p w14:paraId="133F138F" w14:textId="77777777" w:rsidR="005B70A5" w:rsidRPr="00AB3552" w:rsidRDefault="005B70A5" w:rsidP="00075A33">
            <w:pPr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5B70A5" w:rsidRPr="00AB3552" w14:paraId="44FC0ECE" w14:textId="77777777" w:rsidTr="00AB3552">
        <w:trPr>
          <w:jc w:val="center"/>
        </w:trPr>
        <w:tc>
          <w:tcPr>
            <w:tcW w:w="1703" w:type="dxa"/>
          </w:tcPr>
          <w:p w14:paraId="653D6981" w14:textId="4FF57A9E" w:rsidR="005B70A5" w:rsidRPr="00AB3552" w:rsidRDefault="005B70A5" w:rsidP="00075A33">
            <w:pPr>
              <w:rPr>
                <w:rFonts w:ascii="Times New Roman" w:hAnsi="Times New Roman" w:cs="Times New Roman"/>
                <w:i/>
              </w:rPr>
            </w:pPr>
            <w:r w:rsidRPr="00AB3552">
              <w:rPr>
                <w:rFonts w:ascii="Times New Roman" w:hAnsi="Times New Roman" w:cs="Times New Roman"/>
                <w:i/>
              </w:rPr>
              <w:t xml:space="preserve">     </w:t>
            </w:r>
            <w:r w:rsidR="00BE2CD0" w:rsidRPr="00AB3552">
              <w:rPr>
                <w:rFonts w:ascii="Times New Roman" w:hAnsi="Times New Roman" w:cs="Times New Roman"/>
              </w:rPr>
              <w:t>Allele</w:t>
            </w:r>
            <w:r w:rsidR="00BE2CD0" w:rsidRPr="00AB3552">
              <w:rPr>
                <w:rFonts w:ascii="Times New Roman" w:hAnsi="Times New Roman" w:cs="Times New Roman"/>
                <w:i/>
              </w:rPr>
              <w:t xml:space="preserve"> </w:t>
            </w:r>
            <w:r w:rsidRPr="00AB3552">
              <w:rPr>
                <w:rFonts w:ascii="Times New Roman" w:hAnsi="Times New Roman" w:cs="Times New Roman"/>
                <w:i/>
              </w:rPr>
              <w:t>A</w:t>
            </w:r>
          </w:p>
        </w:tc>
        <w:tc>
          <w:tcPr>
            <w:tcW w:w="1703" w:type="dxa"/>
          </w:tcPr>
          <w:p w14:paraId="00056BAF" w14:textId="77777777" w:rsidR="005B70A5" w:rsidRPr="00AB3552" w:rsidRDefault="005B70A5" w:rsidP="00075A33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156 (95.1)</w:t>
            </w:r>
          </w:p>
        </w:tc>
        <w:tc>
          <w:tcPr>
            <w:tcW w:w="1703" w:type="dxa"/>
          </w:tcPr>
          <w:p w14:paraId="6B00C8AD" w14:textId="3E91DFE1" w:rsidR="005B70A5" w:rsidRPr="00AB3552" w:rsidRDefault="005B70A5" w:rsidP="00075A33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54</w:t>
            </w:r>
            <w:r w:rsidR="000605B2" w:rsidRPr="00AB3552">
              <w:rPr>
                <w:rFonts w:ascii="Times New Roman" w:hAnsi="Times New Roman" w:cs="Times New Roman"/>
              </w:rPr>
              <w:t xml:space="preserve"> (93.1)</w:t>
            </w:r>
          </w:p>
        </w:tc>
        <w:tc>
          <w:tcPr>
            <w:tcW w:w="1945" w:type="dxa"/>
          </w:tcPr>
          <w:p w14:paraId="181F8638" w14:textId="5E31B303" w:rsidR="005B70A5" w:rsidRPr="00AB3552" w:rsidRDefault="005B70A5" w:rsidP="00075A33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276" w:type="dxa"/>
          </w:tcPr>
          <w:p w14:paraId="0C6CCCDE" w14:textId="0DF2D7F4" w:rsidR="005B70A5" w:rsidRPr="00AB3552" w:rsidRDefault="005B70A5" w:rsidP="00075A33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0.74</w:t>
            </w:r>
          </w:p>
        </w:tc>
      </w:tr>
      <w:tr w:rsidR="005B70A5" w:rsidRPr="00AB3552" w14:paraId="0AA9B468" w14:textId="77777777" w:rsidTr="00AB3552">
        <w:trPr>
          <w:jc w:val="center"/>
        </w:trPr>
        <w:tc>
          <w:tcPr>
            <w:tcW w:w="1703" w:type="dxa"/>
          </w:tcPr>
          <w:p w14:paraId="14D0CA7B" w14:textId="6ACF5ADE" w:rsidR="005B70A5" w:rsidRPr="00AB3552" w:rsidRDefault="005B70A5" w:rsidP="00075A33">
            <w:pPr>
              <w:rPr>
                <w:rFonts w:ascii="Times New Roman" w:hAnsi="Times New Roman" w:cs="Times New Roman"/>
                <w:i/>
              </w:rPr>
            </w:pPr>
            <w:r w:rsidRPr="00AB3552">
              <w:rPr>
                <w:rFonts w:ascii="Times New Roman" w:hAnsi="Times New Roman" w:cs="Times New Roman"/>
                <w:i/>
              </w:rPr>
              <w:t xml:space="preserve">     </w:t>
            </w:r>
            <w:r w:rsidR="00BE2CD0" w:rsidRPr="00AB3552">
              <w:rPr>
                <w:rFonts w:ascii="Times New Roman" w:hAnsi="Times New Roman" w:cs="Times New Roman"/>
              </w:rPr>
              <w:t>Allele</w:t>
            </w:r>
            <w:r w:rsidR="00BE2CD0" w:rsidRPr="00AB3552">
              <w:rPr>
                <w:rFonts w:ascii="Times New Roman" w:hAnsi="Times New Roman" w:cs="Times New Roman"/>
                <w:i/>
              </w:rPr>
              <w:t xml:space="preserve"> </w:t>
            </w:r>
            <w:r w:rsidRPr="00AB3552">
              <w:rPr>
                <w:rFonts w:ascii="Times New Roman" w:hAnsi="Times New Roman" w:cs="Times New Roman"/>
                <w:i/>
              </w:rPr>
              <w:t>G</w:t>
            </w:r>
          </w:p>
        </w:tc>
        <w:tc>
          <w:tcPr>
            <w:tcW w:w="1703" w:type="dxa"/>
          </w:tcPr>
          <w:p w14:paraId="28F49BC3" w14:textId="77777777" w:rsidR="005B70A5" w:rsidRPr="00AB3552" w:rsidRDefault="005B70A5" w:rsidP="00075A33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8 (4.9)</w:t>
            </w:r>
          </w:p>
        </w:tc>
        <w:tc>
          <w:tcPr>
            <w:tcW w:w="1703" w:type="dxa"/>
          </w:tcPr>
          <w:p w14:paraId="4B0861D4" w14:textId="15B95AB8" w:rsidR="005B70A5" w:rsidRPr="00AB3552" w:rsidRDefault="000605B2" w:rsidP="00075A33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4 (6.9</w:t>
            </w:r>
            <w:r w:rsidR="005B70A5" w:rsidRPr="00AB35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5" w:type="dxa"/>
          </w:tcPr>
          <w:p w14:paraId="1B9DE1A0" w14:textId="7298BA1C" w:rsidR="005B70A5" w:rsidRPr="00AB3552" w:rsidRDefault="005B70A5" w:rsidP="00075A33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276" w:type="dxa"/>
          </w:tcPr>
          <w:p w14:paraId="12E58847" w14:textId="77777777" w:rsidR="005B70A5" w:rsidRPr="00AB3552" w:rsidRDefault="005B70A5" w:rsidP="00075A33">
            <w:pPr>
              <w:rPr>
                <w:rFonts w:ascii="Times New Roman" w:hAnsi="Times New Roman" w:cs="Times New Roman"/>
              </w:rPr>
            </w:pPr>
          </w:p>
        </w:tc>
      </w:tr>
      <w:tr w:rsidR="005B70A5" w:rsidRPr="00AB3552" w14:paraId="45E6EF96" w14:textId="77777777" w:rsidTr="00AB3552">
        <w:trPr>
          <w:jc w:val="center"/>
        </w:trPr>
        <w:tc>
          <w:tcPr>
            <w:tcW w:w="1703" w:type="dxa"/>
          </w:tcPr>
          <w:p w14:paraId="2B7ABE7E" w14:textId="77777777" w:rsidR="005B70A5" w:rsidRPr="00AB3552" w:rsidRDefault="005B70A5" w:rsidP="00075A33">
            <w:pPr>
              <w:rPr>
                <w:rFonts w:ascii="Times New Roman" w:hAnsi="Times New Roman" w:cs="Times New Roman"/>
                <w:b/>
                <w:i/>
              </w:rPr>
            </w:pPr>
            <w:r w:rsidRPr="00AB3552">
              <w:rPr>
                <w:rFonts w:ascii="Times New Roman" w:hAnsi="Times New Roman" w:cs="Times New Roman"/>
                <w:b/>
                <w:i/>
              </w:rPr>
              <w:t>fIFNG+761</w:t>
            </w:r>
          </w:p>
        </w:tc>
        <w:tc>
          <w:tcPr>
            <w:tcW w:w="1703" w:type="dxa"/>
          </w:tcPr>
          <w:p w14:paraId="1EEAB0E8" w14:textId="77777777" w:rsidR="005B70A5" w:rsidRPr="00AB3552" w:rsidRDefault="005B70A5" w:rsidP="00075A33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3" w:type="dxa"/>
          </w:tcPr>
          <w:p w14:paraId="2C91728C" w14:textId="77777777" w:rsidR="005B70A5" w:rsidRPr="00AB3552" w:rsidRDefault="005B70A5" w:rsidP="00075A33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945" w:type="dxa"/>
          </w:tcPr>
          <w:p w14:paraId="62E43C86" w14:textId="77777777" w:rsidR="005B70A5" w:rsidRPr="00AB3552" w:rsidRDefault="005B70A5" w:rsidP="00075A33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276" w:type="dxa"/>
          </w:tcPr>
          <w:p w14:paraId="68F2CE73" w14:textId="77777777" w:rsidR="005B70A5" w:rsidRPr="00AB3552" w:rsidRDefault="005B70A5" w:rsidP="00075A33">
            <w:pPr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5B70A5" w:rsidRPr="00AB3552" w14:paraId="6B3232DC" w14:textId="77777777" w:rsidTr="00AB3552">
        <w:trPr>
          <w:jc w:val="center"/>
        </w:trPr>
        <w:tc>
          <w:tcPr>
            <w:tcW w:w="1703" w:type="dxa"/>
          </w:tcPr>
          <w:p w14:paraId="47823737" w14:textId="6D5A48B9" w:rsidR="005B70A5" w:rsidRPr="00AB3552" w:rsidRDefault="005B70A5" w:rsidP="00075A33">
            <w:pPr>
              <w:rPr>
                <w:rFonts w:ascii="Times New Roman" w:hAnsi="Times New Roman" w:cs="Times New Roman"/>
                <w:i/>
              </w:rPr>
            </w:pPr>
            <w:r w:rsidRPr="00AB3552">
              <w:rPr>
                <w:rFonts w:ascii="Times New Roman" w:hAnsi="Times New Roman" w:cs="Times New Roman"/>
                <w:i/>
              </w:rPr>
              <w:t xml:space="preserve">     </w:t>
            </w:r>
            <w:r w:rsidR="00BE2CD0" w:rsidRPr="00AB3552">
              <w:rPr>
                <w:rFonts w:ascii="Times New Roman" w:hAnsi="Times New Roman" w:cs="Times New Roman"/>
              </w:rPr>
              <w:t>Allele</w:t>
            </w:r>
            <w:r w:rsidR="00BE2CD0" w:rsidRPr="00AB3552">
              <w:rPr>
                <w:rFonts w:ascii="Times New Roman" w:hAnsi="Times New Roman" w:cs="Times New Roman"/>
                <w:i/>
              </w:rPr>
              <w:t xml:space="preserve"> </w:t>
            </w:r>
            <w:r w:rsidRPr="00AB3552">
              <w:rPr>
                <w:rFonts w:ascii="Times New Roman" w:hAnsi="Times New Roman" w:cs="Times New Roman"/>
                <w:i/>
              </w:rPr>
              <w:t>G</w:t>
            </w:r>
          </w:p>
        </w:tc>
        <w:tc>
          <w:tcPr>
            <w:tcW w:w="1703" w:type="dxa"/>
          </w:tcPr>
          <w:p w14:paraId="698D1E22" w14:textId="77777777" w:rsidR="005B70A5" w:rsidRPr="00AB3552" w:rsidRDefault="005B70A5" w:rsidP="00075A33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86 (52.4)</w:t>
            </w:r>
          </w:p>
        </w:tc>
        <w:tc>
          <w:tcPr>
            <w:tcW w:w="1703" w:type="dxa"/>
          </w:tcPr>
          <w:p w14:paraId="65C9E06E" w14:textId="02DA04E9" w:rsidR="005B70A5" w:rsidRPr="00AB3552" w:rsidRDefault="00CB0691" w:rsidP="00075A33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31</w:t>
            </w:r>
            <w:r w:rsidR="000605B2" w:rsidRPr="00AB3552">
              <w:rPr>
                <w:rFonts w:ascii="Times New Roman" w:hAnsi="Times New Roman" w:cs="Times New Roman"/>
              </w:rPr>
              <w:t xml:space="preserve"> (53.4)</w:t>
            </w:r>
          </w:p>
        </w:tc>
        <w:tc>
          <w:tcPr>
            <w:tcW w:w="1945" w:type="dxa"/>
          </w:tcPr>
          <w:p w14:paraId="0CB3D340" w14:textId="77777777" w:rsidR="005B70A5" w:rsidRPr="00AB3552" w:rsidRDefault="005B70A5" w:rsidP="00075A33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276" w:type="dxa"/>
          </w:tcPr>
          <w:p w14:paraId="69BBF851" w14:textId="5D07A294" w:rsidR="005B70A5" w:rsidRPr="00AB3552" w:rsidRDefault="00B13E71" w:rsidP="00075A33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1.00</w:t>
            </w:r>
          </w:p>
        </w:tc>
      </w:tr>
      <w:tr w:rsidR="005B70A5" w:rsidRPr="00AB3552" w14:paraId="04440079" w14:textId="77777777" w:rsidTr="00AB3552">
        <w:trPr>
          <w:jc w:val="center"/>
        </w:trPr>
        <w:tc>
          <w:tcPr>
            <w:tcW w:w="1703" w:type="dxa"/>
          </w:tcPr>
          <w:p w14:paraId="7FD6104A" w14:textId="3ACADFF8" w:rsidR="005B70A5" w:rsidRPr="00AB3552" w:rsidRDefault="005B70A5" w:rsidP="00075A33">
            <w:pPr>
              <w:rPr>
                <w:rFonts w:ascii="Times New Roman" w:hAnsi="Times New Roman" w:cs="Times New Roman"/>
                <w:i/>
              </w:rPr>
            </w:pPr>
            <w:r w:rsidRPr="00AB3552">
              <w:rPr>
                <w:rFonts w:ascii="Times New Roman" w:hAnsi="Times New Roman" w:cs="Times New Roman"/>
                <w:i/>
              </w:rPr>
              <w:t xml:space="preserve">     </w:t>
            </w:r>
            <w:r w:rsidR="00BE2CD0" w:rsidRPr="00AB3552">
              <w:rPr>
                <w:rFonts w:ascii="Times New Roman" w:hAnsi="Times New Roman" w:cs="Times New Roman"/>
              </w:rPr>
              <w:t>Allele</w:t>
            </w:r>
            <w:r w:rsidR="00BE2CD0" w:rsidRPr="00AB3552">
              <w:rPr>
                <w:rFonts w:ascii="Times New Roman" w:hAnsi="Times New Roman" w:cs="Times New Roman"/>
                <w:i/>
              </w:rPr>
              <w:t xml:space="preserve"> </w:t>
            </w:r>
            <w:r w:rsidRPr="00AB3552">
              <w:rPr>
                <w:rFonts w:ascii="Times New Roman" w:hAnsi="Times New Roman" w:cs="Times New Roman"/>
                <w:i/>
              </w:rPr>
              <w:t>T</w:t>
            </w:r>
          </w:p>
        </w:tc>
        <w:tc>
          <w:tcPr>
            <w:tcW w:w="1703" w:type="dxa"/>
          </w:tcPr>
          <w:p w14:paraId="523BD627" w14:textId="77777777" w:rsidR="005B70A5" w:rsidRPr="00AB3552" w:rsidRDefault="005B70A5" w:rsidP="00075A33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78 (47.6)</w:t>
            </w:r>
          </w:p>
        </w:tc>
        <w:tc>
          <w:tcPr>
            <w:tcW w:w="1703" w:type="dxa"/>
          </w:tcPr>
          <w:p w14:paraId="5C9365F7" w14:textId="00FB1DBD" w:rsidR="005B70A5" w:rsidRPr="00AB3552" w:rsidRDefault="00CB0691" w:rsidP="00075A33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27</w:t>
            </w:r>
            <w:r w:rsidR="000605B2" w:rsidRPr="00AB3552">
              <w:rPr>
                <w:rFonts w:ascii="Times New Roman" w:hAnsi="Times New Roman" w:cs="Times New Roman"/>
              </w:rPr>
              <w:t xml:space="preserve"> (46.6)</w:t>
            </w:r>
          </w:p>
        </w:tc>
        <w:tc>
          <w:tcPr>
            <w:tcW w:w="1945" w:type="dxa"/>
          </w:tcPr>
          <w:p w14:paraId="1DBB9FBB" w14:textId="77777777" w:rsidR="005B70A5" w:rsidRPr="00AB3552" w:rsidRDefault="005B70A5" w:rsidP="00075A33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276" w:type="dxa"/>
          </w:tcPr>
          <w:p w14:paraId="41EB8B18" w14:textId="77777777" w:rsidR="005B70A5" w:rsidRPr="00AB3552" w:rsidRDefault="005B70A5" w:rsidP="00075A33">
            <w:pPr>
              <w:rPr>
                <w:rFonts w:ascii="Times New Roman" w:hAnsi="Times New Roman" w:cs="Times New Roman"/>
              </w:rPr>
            </w:pPr>
          </w:p>
        </w:tc>
      </w:tr>
      <w:tr w:rsidR="005B70A5" w:rsidRPr="00AB3552" w14:paraId="6B262E05" w14:textId="77777777" w:rsidTr="00AB3552">
        <w:trPr>
          <w:jc w:val="center"/>
        </w:trPr>
        <w:tc>
          <w:tcPr>
            <w:tcW w:w="1703" w:type="dxa"/>
          </w:tcPr>
          <w:p w14:paraId="3FD2D2E3" w14:textId="77777777" w:rsidR="005B70A5" w:rsidRPr="00AB3552" w:rsidRDefault="005B70A5" w:rsidP="00075A33">
            <w:pPr>
              <w:rPr>
                <w:rFonts w:ascii="Times New Roman" w:hAnsi="Times New Roman" w:cs="Times New Roman"/>
                <w:b/>
                <w:i/>
              </w:rPr>
            </w:pPr>
            <w:r w:rsidRPr="00AB3552">
              <w:rPr>
                <w:rFonts w:ascii="Times New Roman" w:hAnsi="Times New Roman" w:cs="Times New Roman"/>
                <w:b/>
                <w:i/>
              </w:rPr>
              <w:t>fIFNG+1082</w:t>
            </w:r>
          </w:p>
        </w:tc>
        <w:tc>
          <w:tcPr>
            <w:tcW w:w="1703" w:type="dxa"/>
          </w:tcPr>
          <w:p w14:paraId="15F11965" w14:textId="77777777" w:rsidR="005B70A5" w:rsidRPr="00AB3552" w:rsidRDefault="005B70A5" w:rsidP="00075A33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3" w:type="dxa"/>
          </w:tcPr>
          <w:p w14:paraId="5D6803BE" w14:textId="77777777" w:rsidR="005B70A5" w:rsidRPr="00AB3552" w:rsidRDefault="005B70A5" w:rsidP="00075A33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945" w:type="dxa"/>
          </w:tcPr>
          <w:p w14:paraId="7A6477DF" w14:textId="77777777" w:rsidR="005B70A5" w:rsidRPr="00AB3552" w:rsidRDefault="005B70A5" w:rsidP="00075A33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276" w:type="dxa"/>
          </w:tcPr>
          <w:p w14:paraId="7B579CC5" w14:textId="77777777" w:rsidR="005B70A5" w:rsidRPr="00AB3552" w:rsidRDefault="005B70A5" w:rsidP="00075A33">
            <w:pPr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5B70A5" w:rsidRPr="00AB3552" w14:paraId="47508709" w14:textId="77777777" w:rsidTr="00AB3552">
        <w:trPr>
          <w:jc w:val="center"/>
        </w:trPr>
        <w:tc>
          <w:tcPr>
            <w:tcW w:w="1703" w:type="dxa"/>
          </w:tcPr>
          <w:p w14:paraId="32C06AC8" w14:textId="3A85E751" w:rsidR="005B70A5" w:rsidRPr="00AB3552" w:rsidRDefault="005B70A5" w:rsidP="00075A33">
            <w:pPr>
              <w:rPr>
                <w:rFonts w:ascii="Times New Roman" w:hAnsi="Times New Roman" w:cs="Times New Roman"/>
                <w:i/>
              </w:rPr>
            </w:pPr>
            <w:r w:rsidRPr="00AB3552">
              <w:rPr>
                <w:rFonts w:ascii="Times New Roman" w:hAnsi="Times New Roman" w:cs="Times New Roman"/>
                <w:i/>
              </w:rPr>
              <w:t xml:space="preserve">     </w:t>
            </w:r>
            <w:r w:rsidR="00BE2CD0" w:rsidRPr="00AB3552">
              <w:rPr>
                <w:rFonts w:ascii="Times New Roman" w:hAnsi="Times New Roman" w:cs="Times New Roman"/>
              </w:rPr>
              <w:t>Allele</w:t>
            </w:r>
            <w:r w:rsidR="00BE2CD0" w:rsidRPr="00AB3552">
              <w:rPr>
                <w:rFonts w:ascii="Times New Roman" w:hAnsi="Times New Roman" w:cs="Times New Roman"/>
                <w:i/>
              </w:rPr>
              <w:t xml:space="preserve"> </w:t>
            </w:r>
            <w:r w:rsidRPr="00AB3552">
              <w:rPr>
                <w:rFonts w:ascii="Times New Roman" w:hAnsi="Times New Roman" w:cs="Times New Roman"/>
                <w:i/>
              </w:rPr>
              <w:t>A</w:t>
            </w:r>
          </w:p>
        </w:tc>
        <w:tc>
          <w:tcPr>
            <w:tcW w:w="1703" w:type="dxa"/>
          </w:tcPr>
          <w:p w14:paraId="1ACD42F7" w14:textId="77777777" w:rsidR="005B70A5" w:rsidRPr="00AB3552" w:rsidRDefault="005B70A5" w:rsidP="00075A33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96 (58.5)</w:t>
            </w:r>
          </w:p>
        </w:tc>
        <w:tc>
          <w:tcPr>
            <w:tcW w:w="1703" w:type="dxa"/>
          </w:tcPr>
          <w:p w14:paraId="4F8EBC12" w14:textId="3CB08CE4" w:rsidR="005B70A5" w:rsidRPr="00AB3552" w:rsidRDefault="00CB0691" w:rsidP="00075A33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35</w:t>
            </w:r>
            <w:r w:rsidR="000605B2" w:rsidRPr="00AB3552">
              <w:rPr>
                <w:rFonts w:ascii="Times New Roman" w:hAnsi="Times New Roman" w:cs="Times New Roman"/>
              </w:rPr>
              <w:t xml:space="preserve"> (60.3)</w:t>
            </w:r>
          </w:p>
        </w:tc>
        <w:tc>
          <w:tcPr>
            <w:tcW w:w="1945" w:type="dxa"/>
          </w:tcPr>
          <w:p w14:paraId="31D1DD2D" w14:textId="77777777" w:rsidR="005B70A5" w:rsidRPr="00AB3552" w:rsidRDefault="005B70A5" w:rsidP="00075A33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276" w:type="dxa"/>
          </w:tcPr>
          <w:p w14:paraId="5B1ECAA2" w14:textId="15FCB75E" w:rsidR="005B70A5" w:rsidRPr="00AB3552" w:rsidRDefault="005B70A5" w:rsidP="00075A33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0.</w:t>
            </w:r>
            <w:r w:rsidR="00B13E71" w:rsidRPr="00AB3552">
              <w:rPr>
                <w:rFonts w:ascii="Times New Roman" w:hAnsi="Times New Roman" w:cs="Times New Roman"/>
              </w:rPr>
              <w:t>88</w:t>
            </w:r>
          </w:p>
        </w:tc>
      </w:tr>
      <w:tr w:rsidR="005B70A5" w:rsidRPr="00AB3552" w14:paraId="64D474B1" w14:textId="77777777" w:rsidTr="00AB3552">
        <w:trPr>
          <w:jc w:val="center"/>
        </w:trPr>
        <w:tc>
          <w:tcPr>
            <w:tcW w:w="1703" w:type="dxa"/>
          </w:tcPr>
          <w:p w14:paraId="77594A78" w14:textId="4CBA54AA" w:rsidR="005B70A5" w:rsidRPr="00AB3552" w:rsidRDefault="005B70A5" w:rsidP="00075A33">
            <w:pPr>
              <w:rPr>
                <w:rFonts w:ascii="Times New Roman" w:hAnsi="Times New Roman" w:cs="Times New Roman"/>
                <w:i/>
              </w:rPr>
            </w:pPr>
            <w:r w:rsidRPr="00AB3552">
              <w:rPr>
                <w:rFonts w:ascii="Times New Roman" w:hAnsi="Times New Roman" w:cs="Times New Roman"/>
                <w:i/>
              </w:rPr>
              <w:t xml:space="preserve">     </w:t>
            </w:r>
            <w:r w:rsidR="00BE2CD0" w:rsidRPr="00AB3552">
              <w:rPr>
                <w:rFonts w:ascii="Times New Roman" w:hAnsi="Times New Roman" w:cs="Times New Roman"/>
              </w:rPr>
              <w:t>Allele</w:t>
            </w:r>
            <w:r w:rsidR="00BE2CD0" w:rsidRPr="00AB3552">
              <w:rPr>
                <w:rFonts w:ascii="Times New Roman" w:hAnsi="Times New Roman" w:cs="Times New Roman"/>
                <w:i/>
              </w:rPr>
              <w:t xml:space="preserve"> </w:t>
            </w:r>
            <w:r w:rsidRPr="00AB3552">
              <w:rPr>
                <w:rFonts w:ascii="Times New Roman" w:hAnsi="Times New Roman" w:cs="Times New Roman"/>
                <w:i/>
              </w:rPr>
              <w:t>G</w:t>
            </w:r>
          </w:p>
        </w:tc>
        <w:tc>
          <w:tcPr>
            <w:tcW w:w="1703" w:type="dxa"/>
          </w:tcPr>
          <w:p w14:paraId="378AD481" w14:textId="77777777" w:rsidR="005B70A5" w:rsidRPr="00AB3552" w:rsidRDefault="005B70A5" w:rsidP="00075A33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68 (41.5)</w:t>
            </w:r>
          </w:p>
        </w:tc>
        <w:tc>
          <w:tcPr>
            <w:tcW w:w="1703" w:type="dxa"/>
          </w:tcPr>
          <w:p w14:paraId="64073CE4" w14:textId="5C19DE43" w:rsidR="005B70A5" w:rsidRPr="00AB3552" w:rsidRDefault="00CB0691" w:rsidP="00075A33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23</w:t>
            </w:r>
            <w:r w:rsidR="000605B2" w:rsidRPr="00AB3552">
              <w:rPr>
                <w:rFonts w:ascii="Times New Roman" w:hAnsi="Times New Roman" w:cs="Times New Roman"/>
              </w:rPr>
              <w:t xml:space="preserve"> (39.7)</w:t>
            </w:r>
          </w:p>
        </w:tc>
        <w:tc>
          <w:tcPr>
            <w:tcW w:w="1945" w:type="dxa"/>
          </w:tcPr>
          <w:p w14:paraId="04B7E37A" w14:textId="77777777" w:rsidR="005B70A5" w:rsidRPr="00AB3552" w:rsidRDefault="005B70A5" w:rsidP="00075A33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276" w:type="dxa"/>
          </w:tcPr>
          <w:p w14:paraId="1D9E8156" w14:textId="77777777" w:rsidR="005B70A5" w:rsidRPr="00AB3552" w:rsidRDefault="005B70A5" w:rsidP="00075A33">
            <w:pPr>
              <w:rPr>
                <w:rFonts w:ascii="Times New Roman" w:hAnsi="Times New Roman" w:cs="Times New Roman"/>
              </w:rPr>
            </w:pPr>
          </w:p>
        </w:tc>
      </w:tr>
      <w:tr w:rsidR="005B70A5" w:rsidRPr="00AB3552" w14:paraId="213D9739" w14:textId="77777777" w:rsidTr="00AB3552">
        <w:trPr>
          <w:jc w:val="center"/>
        </w:trPr>
        <w:tc>
          <w:tcPr>
            <w:tcW w:w="1703" w:type="dxa"/>
          </w:tcPr>
          <w:p w14:paraId="458D89D6" w14:textId="77777777" w:rsidR="005B70A5" w:rsidRPr="00AB3552" w:rsidRDefault="005B70A5" w:rsidP="00075A33">
            <w:pPr>
              <w:rPr>
                <w:rFonts w:ascii="Times New Roman" w:hAnsi="Times New Roman" w:cs="Times New Roman"/>
                <w:b/>
                <w:i/>
              </w:rPr>
            </w:pPr>
            <w:r w:rsidRPr="00AB3552">
              <w:rPr>
                <w:rFonts w:ascii="Times New Roman" w:hAnsi="Times New Roman" w:cs="Times New Roman"/>
                <w:b/>
                <w:i/>
              </w:rPr>
              <w:t>fIFNG+1133</w:t>
            </w:r>
          </w:p>
        </w:tc>
        <w:tc>
          <w:tcPr>
            <w:tcW w:w="1703" w:type="dxa"/>
          </w:tcPr>
          <w:p w14:paraId="61EDA0EB" w14:textId="77777777" w:rsidR="005B70A5" w:rsidRPr="00AB3552" w:rsidRDefault="005B70A5" w:rsidP="00075A33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3" w:type="dxa"/>
          </w:tcPr>
          <w:p w14:paraId="744350D4" w14:textId="77777777" w:rsidR="005B70A5" w:rsidRPr="00AB3552" w:rsidRDefault="005B70A5" w:rsidP="00075A33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945" w:type="dxa"/>
          </w:tcPr>
          <w:p w14:paraId="5580BFB6" w14:textId="77777777" w:rsidR="005B70A5" w:rsidRPr="00AB3552" w:rsidRDefault="005B70A5" w:rsidP="00075A33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276" w:type="dxa"/>
          </w:tcPr>
          <w:p w14:paraId="47479C22" w14:textId="77777777" w:rsidR="005B70A5" w:rsidRPr="00AB3552" w:rsidRDefault="005B70A5" w:rsidP="00075A33">
            <w:pPr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5B70A5" w:rsidRPr="00AB3552" w14:paraId="004A7CAC" w14:textId="77777777" w:rsidTr="00AB3552">
        <w:trPr>
          <w:jc w:val="center"/>
        </w:trPr>
        <w:tc>
          <w:tcPr>
            <w:tcW w:w="1703" w:type="dxa"/>
          </w:tcPr>
          <w:p w14:paraId="52DF3B80" w14:textId="235B72A0" w:rsidR="005B70A5" w:rsidRPr="00AB3552" w:rsidRDefault="005B70A5" w:rsidP="00075A33">
            <w:pPr>
              <w:rPr>
                <w:rFonts w:ascii="Times New Roman" w:hAnsi="Times New Roman" w:cs="Times New Roman"/>
                <w:i/>
              </w:rPr>
            </w:pPr>
            <w:r w:rsidRPr="00AB3552">
              <w:rPr>
                <w:rFonts w:ascii="Times New Roman" w:hAnsi="Times New Roman" w:cs="Times New Roman"/>
                <w:i/>
              </w:rPr>
              <w:t xml:space="preserve">     </w:t>
            </w:r>
            <w:r w:rsidR="00BE2CD0" w:rsidRPr="00AB3552">
              <w:rPr>
                <w:rFonts w:ascii="Times New Roman" w:hAnsi="Times New Roman" w:cs="Times New Roman"/>
              </w:rPr>
              <w:t>Allele</w:t>
            </w:r>
            <w:r w:rsidR="00BE2CD0" w:rsidRPr="00AB3552">
              <w:rPr>
                <w:rFonts w:ascii="Times New Roman" w:hAnsi="Times New Roman" w:cs="Times New Roman"/>
                <w:i/>
              </w:rPr>
              <w:t xml:space="preserve"> </w:t>
            </w:r>
            <w:r w:rsidRPr="00AB3552">
              <w:rPr>
                <w:rFonts w:ascii="Times New Roman" w:hAnsi="Times New Roman" w:cs="Times New Roman"/>
                <w:i/>
              </w:rPr>
              <w:t>G</w:t>
            </w:r>
          </w:p>
        </w:tc>
        <w:tc>
          <w:tcPr>
            <w:tcW w:w="1703" w:type="dxa"/>
          </w:tcPr>
          <w:p w14:paraId="58FA7683" w14:textId="77777777" w:rsidR="005B70A5" w:rsidRPr="00AB3552" w:rsidRDefault="005B70A5" w:rsidP="00075A33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147 (89.6)</w:t>
            </w:r>
          </w:p>
        </w:tc>
        <w:tc>
          <w:tcPr>
            <w:tcW w:w="1703" w:type="dxa"/>
          </w:tcPr>
          <w:p w14:paraId="1BA177B4" w14:textId="67709C76" w:rsidR="005B70A5" w:rsidRPr="00AB3552" w:rsidRDefault="00CB0691" w:rsidP="00075A33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51</w:t>
            </w:r>
            <w:r w:rsidR="000605B2" w:rsidRPr="00AB3552">
              <w:rPr>
                <w:rFonts w:ascii="Times New Roman" w:hAnsi="Times New Roman" w:cs="Times New Roman"/>
              </w:rPr>
              <w:t xml:space="preserve"> (87.9)</w:t>
            </w:r>
          </w:p>
        </w:tc>
        <w:tc>
          <w:tcPr>
            <w:tcW w:w="1945" w:type="dxa"/>
          </w:tcPr>
          <w:p w14:paraId="1C79EE63" w14:textId="77777777" w:rsidR="005B70A5" w:rsidRPr="00AB3552" w:rsidRDefault="005B70A5" w:rsidP="00075A33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276" w:type="dxa"/>
          </w:tcPr>
          <w:p w14:paraId="0CBB1613" w14:textId="61C7E115" w:rsidR="005B70A5" w:rsidRPr="00AB3552" w:rsidRDefault="005B70A5" w:rsidP="00075A33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0.</w:t>
            </w:r>
            <w:r w:rsidR="00B13E71" w:rsidRPr="00AB3552">
              <w:rPr>
                <w:rFonts w:ascii="Times New Roman" w:hAnsi="Times New Roman" w:cs="Times New Roman"/>
              </w:rPr>
              <w:t>81</w:t>
            </w:r>
          </w:p>
        </w:tc>
      </w:tr>
      <w:tr w:rsidR="005B70A5" w:rsidRPr="00AB3552" w14:paraId="71552662" w14:textId="77777777" w:rsidTr="00AB3552">
        <w:trPr>
          <w:jc w:val="center"/>
        </w:trPr>
        <w:tc>
          <w:tcPr>
            <w:tcW w:w="1703" w:type="dxa"/>
          </w:tcPr>
          <w:p w14:paraId="449D7494" w14:textId="40D8758D" w:rsidR="005B70A5" w:rsidRPr="00AB3552" w:rsidRDefault="005B70A5" w:rsidP="00075A33">
            <w:pPr>
              <w:rPr>
                <w:rFonts w:ascii="Times New Roman" w:hAnsi="Times New Roman" w:cs="Times New Roman"/>
                <w:i/>
              </w:rPr>
            </w:pPr>
            <w:r w:rsidRPr="00AB3552">
              <w:rPr>
                <w:rFonts w:ascii="Times New Roman" w:hAnsi="Times New Roman" w:cs="Times New Roman"/>
                <w:i/>
              </w:rPr>
              <w:t xml:space="preserve">     </w:t>
            </w:r>
            <w:r w:rsidR="00BE2CD0" w:rsidRPr="00AB3552">
              <w:rPr>
                <w:rFonts w:ascii="Times New Roman" w:hAnsi="Times New Roman" w:cs="Times New Roman"/>
              </w:rPr>
              <w:t>Allele</w:t>
            </w:r>
            <w:r w:rsidR="00BE2CD0" w:rsidRPr="00AB3552">
              <w:rPr>
                <w:rFonts w:ascii="Times New Roman" w:hAnsi="Times New Roman" w:cs="Times New Roman"/>
                <w:i/>
              </w:rPr>
              <w:t xml:space="preserve"> </w:t>
            </w:r>
            <w:r w:rsidRPr="00AB3552">
              <w:rPr>
                <w:rFonts w:ascii="Times New Roman" w:hAnsi="Times New Roman" w:cs="Times New Roman"/>
                <w:i/>
              </w:rPr>
              <w:t>C</w:t>
            </w:r>
          </w:p>
        </w:tc>
        <w:tc>
          <w:tcPr>
            <w:tcW w:w="1703" w:type="dxa"/>
          </w:tcPr>
          <w:p w14:paraId="678E1E0B" w14:textId="77777777" w:rsidR="005B70A5" w:rsidRPr="00AB3552" w:rsidRDefault="005B70A5" w:rsidP="00075A33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17 (10.4)</w:t>
            </w:r>
          </w:p>
        </w:tc>
        <w:tc>
          <w:tcPr>
            <w:tcW w:w="1703" w:type="dxa"/>
          </w:tcPr>
          <w:p w14:paraId="522370C6" w14:textId="662F38D3" w:rsidR="005B70A5" w:rsidRPr="00AB3552" w:rsidRDefault="00CB0691" w:rsidP="00075A33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7</w:t>
            </w:r>
            <w:r w:rsidR="000605B2" w:rsidRPr="00AB3552">
              <w:rPr>
                <w:rFonts w:ascii="Times New Roman" w:hAnsi="Times New Roman" w:cs="Times New Roman"/>
              </w:rPr>
              <w:t xml:space="preserve"> (12.1)</w:t>
            </w:r>
          </w:p>
        </w:tc>
        <w:tc>
          <w:tcPr>
            <w:tcW w:w="1945" w:type="dxa"/>
          </w:tcPr>
          <w:p w14:paraId="34AA4189" w14:textId="77777777" w:rsidR="005B70A5" w:rsidRPr="00AB3552" w:rsidRDefault="005B70A5" w:rsidP="00075A33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276" w:type="dxa"/>
          </w:tcPr>
          <w:p w14:paraId="02A0E3F0" w14:textId="77777777" w:rsidR="005B70A5" w:rsidRPr="00AB3552" w:rsidRDefault="005B70A5" w:rsidP="00075A33">
            <w:pPr>
              <w:rPr>
                <w:rFonts w:ascii="Times New Roman" w:hAnsi="Times New Roman" w:cs="Times New Roman"/>
              </w:rPr>
            </w:pPr>
          </w:p>
        </w:tc>
      </w:tr>
      <w:tr w:rsidR="005B70A5" w:rsidRPr="00AB3552" w14:paraId="1ACD01DD" w14:textId="77777777" w:rsidTr="00AB3552">
        <w:trPr>
          <w:jc w:val="center"/>
        </w:trPr>
        <w:tc>
          <w:tcPr>
            <w:tcW w:w="1703" w:type="dxa"/>
          </w:tcPr>
          <w:p w14:paraId="6AAE6048" w14:textId="77777777" w:rsidR="005B70A5" w:rsidRPr="00AB3552" w:rsidRDefault="005B70A5" w:rsidP="00075A33">
            <w:pPr>
              <w:rPr>
                <w:rFonts w:ascii="Times New Roman" w:hAnsi="Times New Roman" w:cs="Times New Roman"/>
                <w:b/>
                <w:i/>
              </w:rPr>
            </w:pPr>
            <w:r w:rsidRPr="00AB3552">
              <w:rPr>
                <w:rFonts w:ascii="Times New Roman" w:hAnsi="Times New Roman" w:cs="Times New Roman"/>
                <w:b/>
                <w:i/>
              </w:rPr>
              <w:t>fIFNG+1207</w:t>
            </w:r>
          </w:p>
        </w:tc>
        <w:tc>
          <w:tcPr>
            <w:tcW w:w="1703" w:type="dxa"/>
          </w:tcPr>
          <w:p w14:paraId="3EB0A377" w14:textId="77777777" w:rsidR="005B70A5" w:rsidRPr="00AB3552" w:rsidRDefault="005B70A5" w:rsidP="00075A33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3" w:type="dxa"/>
          </w:tcPr>
          <w:p w14:paraId="197BE8FF" w14:textId="77777777" w:rsidR="005B70A5" w:rsidRPr="00AB3552" w:rsidRDefault="005B70A5" w:rsidP="00075A33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945" w:type="dxa"/>
          </w:tcPr>
          <w:p w14:paraId="41A62D2B" w14:textId="77777777" w:rsidR="005B70A5" w:rsidRPr="00AB3552" w:rsidRDefault="005B70A5" w:rsidP="00075A33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276" w:type="dxa"/>
          </w:tcPr>
          <w:p w14:paraId="1F1F9CBF" w14:textId="77777777" w:rsidR="005B70A5" w:rsidRPr="00AB3552" w:rsidRDefault="005B70A5" w:rsidP="00075A33">
            <w:pPr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5B70A5" w:rsidRPr="00AB3552" w14:paraId="18FD61E1" w14:textId="77777777" w:rsidTr="00AB3552">
        <w:trPr>
          <w:jc w:val="center"/>
        </w:trPr>
        <w:tc>
          <w:tcPr>
            <w:tcW w:w="1703" w:type="dxa"/>
          </w:tcPr>
          <w:p w14:paraId="45CD30C9" w14:textId="063D5522" w:rsidR="005B70A5" w:rsidRPr="00AB3552" w:rsidRDefault="005B70A5" w:rsidP="00075A33">
            <w:pPr>
              <w:rPr>
                <w:rFonts w:ascii="Times New Roman" w:hAnsi="Times New Roman" w:cs="Times New Roman"/>
                <w:i/>
              </w:rPr>
            </w:pPr>
            <w:r w:rsidRPr="00AB3552">
              <w:rPr>
                <w:rFonts w:ascii="Times New Roman" w:hAnsi="Times New Roman" w:cs="Times New Roman"/>
                <w:i/>
              </w:rPr>
              <w:t xml:space="preserve">     </w:t>
            </w:r>
            <w:r w:rsidR="00BE2CD0" w:rsidRPr="00AB3552">
              <w:rPr>
                <w:rFonts w:ascii="Times New Roman" w:hAnsi="Times New Roman" w:cs="Times New Roman"/>
              </w:rPr>
              <w:t>Allele</w:t>
            </w:r>
            <w:r w:rsidR="00BE2CD0" w:rsidRPr="00AB3552">
              <w:rPr>
                <w:rFonts w:ascii="Times New Roman" w:hAnsi="Times New Roman" w:cs="Times New Roman"/>
                <w:i/>
              </w:rPr>
              <w:t xml:space="preserve"> </w:t>
            </w:r>
            <w:r w:rsidRPr="00AB3552">
              <w:rPr>
                <w:rFonts w:ascii="Times New Roman" w:hAnsi="Times New Roman" w:cs="Times New Roman"/>
                <w:i/>
              </w:rPr>
              <w:t>C</w:t>
            </w:r>
          </w:p>
        </w:tc>
        <w:tc>
          <w:tcPr>
            <w:tcW w:w="1703" w:type="dxa"/>
          </w:tcPr>
          <w:p w14:paraId="6BD55D04" w14:textId="77777777" w:rsidR="005B70A5" w:rsidRPr="00AB3552" w:rsidRDefault="005B70A5" w:rsidP="00075A33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91 (55.5)</w:t>
            </w:r>
          </w:p>
        </w:tc>
        <w:tc>
          <w:tcPr>
            <w:tcW w:w="1703" w:type="dxa"/>
          </w:tcPr>
          <w:p w14:paraId="735E6606" w14:textId="3CA3EE50" w:rsidR="005B70A5" w:rsidRPr="00AB3552" w:rsidRDefault="00CB0691" w:rsidP="00075A33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33</w:t>
            </w:r>
            <w:r w:rsidR="000605B2" w:rsidRPr="00AB3552">
              <w:rPr>
                <w:rFonts w:ascii="Times New Roman" w:hAnsi="Times New Roman" w:cs="Times New Roman"/>
              </w:rPr>
              <w:t xml:space="preserve"> (57.0)</w:t>
            </w:r>
          </w:p>
        </w:tc>
        <w:tc>
          <w:tcPr>
            <w:tcW w:w="1945" w:type="dxa"/>
          </w:tcPr>
          <w:p w14:paraId="077CF2E3" w14:textId="77777777" w:rsidR="005B70A5" w:rsidRPr="00AB3552" w:rsidRDefault="005B70A5" w:rsidP="00075A33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276" w:type="dxa"/>
          </w:tcPr>
          <w:p w14:paraId="5F7EA7EF" w14:textId="39AAD6F0" w:rsidR="005B70A5" w:rsidRPr="00AB3552" w:rsidRDefault="005B70A5" w:rsidP="00075A33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0.</w:t>
            </w:r>
            <w:r w:rsidR="00B13E71" w:rsidRPr="00AB3552">
              <w:rPr>
                <w:rFonts w:ascii="Times New Roman" w:hAnsi="Times New Roman" w:cs="Times New Roman"/>
              </w:rPr>
              <w:t>88</w:t>
            </w:r>
          </w:p>
        </w:tc>
      </w:tr>
      <w:tr w:rsidR="005B70A5" w:rsidRPr="00AB3552" w14:paraId="37F948EA" w14:textId="77777777" w:rsidTr="00AB3552">
        <w:trPr>
          <w:jc w:val="center"/>
        </w:trPr>
        <w:tc>
          <w:tcPr>
            <w:tcW w:w="1703" w:type="dxa"/>
            <w:tcBorders>
              <w:bottom w:val="single" w:sz="4" w:space="0" w:color="auto"/>
            </w:tcBorders>
          </w:tcPr>
          <w:p w14:paraId="4BA0B759" w14:textId="2E0CEE6C" w:rsidR="005B70A5" w:rsidRPr="00AB3552" w:rsidRDefault="005B70A5" w:rsidP="00075A33">
            <w:pPr>
              <w:rPr>
                <w:rFonts w:ascii="Times New Roman" w:hAnsi="Times New Roman" w:cs="Times New Roman"/>
                <w:i/>
              </w:rPr>
            </w:pPr>
            <w:r w:rsidRPr="00AB3552">
              <w:rPr>
                <w:rFonts w:ascii="Times New Roman" w:hAnsi="Times New Roman" w:cs="Times New Roman"/>
                <w:i/>
              </w:rPr>
              <w:t xml:space="preserve">     </w:t>
            </w:r>
            <w:r w:rsidR="00BE2CD0" w:rsidRPr="00AB3552">
              <w:rPr>
                <w:rFonts w:ascii="Times New Roman" w:hAnsi="Times New Roman" w:cs="Times New Roman"/>
              </w:rPr>
              <w:t>Allele</w:t>
            </w:r>
            <w:r w:rsidR="00BE2CD0" w:rsidRPr="00AB3552">
              <w:rPr>
                <w:rFonts w:ascii="Times New Roman" w:hAnsi="Times New Roman" w:cs="Times New Roman"/>
                <w:i/>
              </w:rPr>
              <w:t xml:space="preserve"> </w:t>
            </w:r>
            <w:r w:rsidRPr="00AB3552">
              <w:rPr>
                <w:rFonts w:ascii="Times New Roman" w:hAnsi="Times New Roman" w:cs="Times New Roman"/>
                <w:i/>
              </w:rPr>
              <w:t>T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14:paraId="6FA6BD87" w14:textId="77777777" w:rsidR="005B70A5" w:rsidRPr="00AB3552" w:rsidRDefault="005B70A5" w:rsidP="00075A33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73 (44.5)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14:paraId="6AC1C8F8" w14:textId="77C5EC4B" w:rsidR="005B70A5" w:rsidRPr="00AB3552" w:rsidRDefault="000605B2" w:rsidP="00075A33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25 (42.7</w:t>
            </w:r>
            <w:r w:rsidR="005B70A5" w:rsidRPr="00AB35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5" w:type="dxa"/>
            <w:tcBorders>
              <w:bottom w:val="single" w:sz="4" w:space="0" w:color="auto"/>
            </w:tcBorders>
          </w:tcPr>
          <w:p w14:paraId="2747C5B6" w14:textId="77777777" w:rsidR="005B70A5" w:rsidRPr="00AB3552" w:rsidRDefault="005B70A5" w:rsidP="00075A33">
            <w:pPr>
              <w:rPr>
                <w:rFonts w:ascii="Times New Roman" w:hAnsi="Times New Roman" w:cs="Times New Roman"/>
              </w:rPr>
            </w:pPr>
            <w:r w:rsidRPr="00AB3552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7789503" w14:textId="77777777" w:rsidR="005B70A5" w:rsidRPr="00AB3552" w:rsidRDefault="005B70A5" w:rsidP="00075A33">
            <w:pPr>
              <w:rPr>
                <w:rFonts w:ascii="Times New Roman" w:hAnsi="Times New Roman" w:cs="Times New Roman"/>
              </w:rPr>
            </w:pPr>
          </w:p>
        </w:tc>
      </w:tr>
    </w:tbl>
    <w:p w14:paraId="3D7D6503" w14:textId="77777777" w:rsidR="00BF42C0" w:rsidRPr="00AB3552" w:rsidRDefault="00BF42C0" w:rsidP="005041F0">
      <w:pPr>
        <w:rPr>
          <w:rFonts w:ascii="Times New Roman" w:hAnsi="Times New Roman" w:cs="Times New Roman"/>
        </w:rPr>
      </w:pPr>
    </w:p>
    <w:sectPr w:rsidR="00BF42C0" w:rsidRPr="00AB3552" w:rsidSect="00AB355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1C7"/>
    <w:rsid w:val="00035AC6"/>
    <w:rsid w:val="000605B2"/>
    <w:rsid w:val="00075A33"/>
    <w:rsid w:val="00084296"/>
    <w:rsid w:val="000D1934"/>
    <w:rsid w:val="000D751A"/>
    <w:rsid w:val="00123AE1"/>
    <w:rsid w:val="00134B6D"/>
    <w:rsid w:val="001B6B97"/>
    <w:rsid w:val="001C3904"/>
    <w:rsid w:val="00205DF2"/>
    <w:rsid w:val="002D7DE8"/>
    <w:rsid w:val="002F43F8"/>
    <w:rsid w:val="00334D1F"/>
    <w:rsid w:val="003470B0"/>
    <w:rsid w:val="003B3641"/>
    <w:rsid w:val="00403484"/>
    <w:rsid w:val="00424F36"/>
    <w:rsid w:val="0047230D"/>
    <w:rsid w:val="004759BF"/>
    <w:rsid w:val="00495859"/>
    <w:rsid w:val="004E06A0"/>
    <w:rsid w:val="004F1FD5"/>
    <w:rsid w:val="005041F0"/>
    <w:rsid w:val="005B70A5"/>
    <w:rsid w:val="0060008B"/>
    <w:rsid w:val="006C75D8"/>
    <w:rsid w:val="006E1E4D"/>
    <w:rsid w:val="007343A2"/>
    <w:rsid w:val="0084755F"/>
    <w:rsid w:val="008C51BC"/>
    <w:rsid w:val="008E3A54"/>
    <w:rsid w:val="00956EF9"/>
    <w:rsid w:val="00964137"/>
    <w:rsid w:val="009C20D7"/>
    <w:rsid w:val="009E05ED"/>
    <w:rsid w:val="009E151C"/>
    <w:rsid w:val="009F267E"/>
    <w:rsid w:val="00AB3552"/>
    <w:rsid w:val="00AC12F1"/>
    <w:rsid w:val="00B13E71"/>
    <w:rsid w:val="00B80CDB"/>
    <w:rsid w:val="00BE2CD0"/>
    <w:rsid w:val="00BF42C0"/>
    <w:rsid w:val="00C01C59"/>
    <w:rsid w:val="00C24902"/>
    <w:rsid w:val="00C261C7"/>
    <w:rsid w:val="00C80C80"/>
    <w:rsid w:val="00CB0691"/>
    <w:rsid w:val="00CF3052"/>
    <w:rsid w:val="00CF5039"/>
    <w:rsid w:val="00D01CD4"/>
    <w:rsid w:val="00D17A7B"/>
    <w:rsid w:val="00DC6A5B"/>
    <w:rsid w:val="00E25ABF"/>
    <w:rsid w:val="00EF2586"/>
    <w:rsid w:val="00F063FB"/>
    <w:rsid w:val="00F3202A"/>
    <w:rsid w:val="00F968E4"/>
    <w:rsid w:val="00FE2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EB4FA35"/>
  <w14:defaultImageDpi w14:val="300"/>
  <w15:docId w15:val="{95194E7E-05C3-4562-B6F4-BDB58C708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261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24907E1-B4E0-44F8-BB78-6C2A9F822F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9</Words>
  <Characters>1485</Characters>
  <Application>Microsoft Office Word</Application>
  <DocSecurity>4</DocSecurity>
  <Lines>12</Lines>
  <Paragraphs>3</Paragraphs>
  <ScaleCrop>false</ScaleCrop>
  <Company/>
  <LinksUpToDate>false</LinksUpToDate>
  <CharactersWithSpaces>1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 Hsieh</dc:creator>
  <cp:keywords/>
  <dc:description/>
  <cp:lastModifiedBy>ecoulamy</cp:lastModifiedBy>
  <cp:revision>2</cp:revision>
  <dcterms:created xsi:type="dcterms:W3CDTF">2014-04-08T08:18:00Z</dcterms:created>
  <dcterms:modified xsi:type="dcterms:W3CDTF">2014-04-08T08:18:00Z</dcterms:modified>
</cp:coreProperties>
</file>